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B5853" w14:textId="722F0C55" w:rsidR="00651D66" w:rsidRDefault="00635E66">
      <w:pPr>
        <w:rPr>
          <w:b/>
          <w:bCs/>
        </w:rPr>
      </w:pPr>
      <w:r>
        <w:rPr>
          <w:b/>
          <w:bCs/>
        </w:rPr>
        <w:t xml:space="preserve">Multimedia </w:t>
      </w:r>
      <w:r w:rsidR="00651D66" w:rsidRPr="00651D66">
        <w:rPr>
          <w:b/>
          <w:bCs/>
        </w:rPr>
        <w:t xml:space="preserve">Appendix </w:t>
      </w:r>
      <w:r>
        <w:rPr>
          <w:b/>
          <w:bCs/>
        </w:rPr>
        <w:t>1</w:t>
      </w:r>
      <w:r w:rsidR="00651D66" w:rsidRPr="00651D66">
        <w:rPr>
          <w:b/>
          <w:bCs/>
        </w:rPr>
        <w:t>.</w:t>
      </w:r>
      <w:r w:rsidR="004E1693" w:rsidRPr="00AB3CCE">
        <w:rPr>
          <w:bCs/>
        </w:rPr>
        <w:t xml:space="preserve"> Quantitative and </w:t>
      </w:r>
      <w:r>
        <w:rPr>
          <w:bCs/>
        </w:rPr>
        <w:t>p</w:t>
      </w:r>
      <w:r w:rsidR="004E1693" w:rsidRPr="00AB3CCE">
        <w:rPr>
          <w:bCs/>
        </w:rPr>
        <w:t>ilot</w:t>
      </w:r>
      <w:r w:rsidR="003D4533">
        <w:rPr>
          <w:bCs/>
        </w:rPr>
        <w:t>,</w:t>
      </w:r>
      <w:r>
        <w:rPr>
          <w:bCs/>
        </w:rPr>
        <w:t xml:space="preserve"> f</w:t>
      </w:r>
      <w:r w:rsidR="004E1693" w:rsidRPr="00AB3CCE">
        <w:rPr>
          <w:bCs/>
        </w:rPr>
        <w:t>easibility</w:t>
      </w:r>
      <w:r w:rsidR="003D4533">
        <w:rPr>
          <w:bCs/>
        </w:rPr>
        <w:t>,</w:t>
      </w:r>
      <w:r>
        <w:rPr>
          <w:bCs/>
        </w:rPr>
        <w:t xml:space="preserve"> or a</w:t>
      </w:r>
      <w:r w:rsidR="004E1693" w:rsidRPr="00AB3CCE">
        <w:rPr>
          <w:bCs/>
        </w:rPr>
        <w:t xml:space="preserve">cceptability </w:t>
      </w:r>
      <w:r>
        <w:rPr>
          <w:bCs/>
        </w:rPr>
        <w:t>s</w:t>
      </w:r>
      <w:r w:rsidR="004E1693" w:rsidRPr="00AB3CCE">
        <w:rPr>
          <w:bCs/>
        </w:rPr>
        <w:t xml:space="preserve">tudy </w:t>
      </w:r>
      <w:r>
        <w:rPr>
          <w:bCs/>
        </w:rPr>
        <w:t>i</w:t>
      </w:r>
      <w:r w:rsidR="004E1693" w:rsidRPr="00AB3CCE">
        <w:rPr>
          <w:bCs/>
        </w:rPr>
        <w:t>nformation</w:t>
      </w:r>
      <w:r>
        <w:rPr>
          <w:bCs/>
        </w:rPr>
        <w:t>.</w:t>
      </w:r>
    </w:p>
    <w:tbl>
      <w:tblPr>
        <w:tblStyle w:val="TableGrid"/>
        <w:tblW w:w="12519" w:type="dxa"/>
        <w:tblLayout w:type="fixed"/>
        <w:tblLook w:val="04A0" w:firstRow="1" w:lastRow="0" w:firstColumn="1" w:lastColumn="0" w:noHBand="0" w:noVBand="1"/>
      </w:tblPr>
      <w:tblGrid>
        <w:gridCol w:w="1075"/>
        <w:gridCol w:w="1549"/>
        <w:gridCol w:w="1151"/>
        <w:gridCol w:w="1170"/>
        <w:gridCol w:w="833"/>
        <w:gridCol w:w="1350"/>
        <w:gridCol w:w="2250"/>
        <w:gridCol w:w="1080"/>
        <w:gridCol w:w="990"/>
        <w:gridCol w:w="1071"/>
      </w:tblGrid>
      <w:tr w:rsidR="00695202" w:rsidRPr="00651D66" w14:paraId="48FAD08B" w14:textId="77777777" w:rsidTr="004E1693">
        <w:tc>
          <w:tcPr>
            <w:tcW w:w="1075" w:type="dxa"/>
          </w:tcPr>
          <w:p w14:paraId="0217F438" w14:textId="5F197EB0" w:rsidR="00695202" w:rsidRPr="00651D66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D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, Date, Country</w:t>
            </w:r>
          </w:p>
        </w:tc>
        <w:tc>
          <w:tcPr>
            <w:tcW w:w="1549" w:type="dxa"/>
          </w:tcPr>
          <w:p w14:paraId="73C1F27E" w14:textId="7E8B55C4" w:rsidR="00695202" w:rsidRPr="00651D66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urpose</w:t>
            </w:r>
          </w:p>
        </w:tc>
        <w:tc>
          <w:tcPr>
            <w:tcW w:w="1151" w:type="dxa"/>
          </w:tcPr>
          <w:p w14:paraId="6F390C1C" w14:textId="18EACB63" w:rsidR="00695202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</w:t>
            </w:r>
            <w:r w:rsidR="00DE57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Focus</w:t>
            </w:r>
          </w:p>
        </w:tc>
        <w:tc>
          <w:tcPr>
            <w:tcW w:w="1170" w:type="dxa"/>
          </w:tcPr>
          <w:p w14:paraId="6D094CBC" w14:textId="619D5D53" w:rsidR="00695202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Number (N=#), Mean Age (years), Female %</w:t>
            </w:r>
          </w:p>
        </w:tc>
        <w:tc>
          <w:tcPr>
            <w:tcW w:w="833" w:type="dxa"/>
          </w:tcPr>
          <w:p w14:paraId="4FBC16FD" w14:textId="6B6154A1" w:rsidR="00695202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 Name</w:t>
            </w:r>
          </w:p>
        </w:tc>
        <w:tc>
          <w:tcPr>
            <w:tcW w:w="1350" w:type="dxa"/>
          </w:tcPr>
          <w:p w14:paraId="49CB2EA4" w14:textId="77777777" w:rsidR="00B91EF5" w:rsidRDefault="00B91EF5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tential a</w:t>
            </w:r>
            <w:r w:rsidR="006952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 us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6952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</w:p>
          <w:p w14:paraId="4804C131" w14:textId="77777777" w:rsidR="00B91EF5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patient</w:t>
            </w:r>
            <w:r w:rsidR="00B91E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care recipi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C-caregiver, H-healthcare provider, </w:t>
            </w:r>
          </w:p>
          <w:p w14:paraId="7280D45D" w14:textId="12C91A5B" w:rsidR="00695202" w:rsidRPr="00651D66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-other</w:t>
            </w:r>
          </w:p>
        </w:tc>
        <w:tc>
          <w:tcPr>
            <w:tcW w:w="2250" w:type="dxa"/>
          </w:tcPr>
          <w:p w14:paraId="6AB815B3" w14:textId="25689AB1" w:rsidR="00695202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indings</w:t>
            </w:r>
          </w:p>
        </w:tc>
        <w:tc>
          <w:tcPr>
            <w:tcW w:w="1080" w:type="dxa"/>
          </w:tcPr>
          <w:p w14:paraId="535FF915" w14:textId="156F5261" w:rsidR="00695202" w:rsidRPr="00651D66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ort for care team or care coordination</w:t>
            </w:r>
          </w:p>
        </w:tc>
        <w:tc>
          <w:tcPr>
            <w:tcW w:w="990" w:type="dxa"/>
          </w:tcPr>
          <w:p w14:paraId="23E379DD" w14:textId="4AFC5BF3" w:rsidR="00695202" w:rsidRPr="00651D66" w:rsidRDefault="00695202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ort for caregiver</w:t>
            </w:r>
          </w:p>
        </w:tc>
        <w:tc>
          <w:tcPr>
            <w:tcW w:w="1071" w:type="dxa"/>
          </w:tcPr>
          <w:p w14:paraId="68C6E7F4" w14:textId="4BAF09D3" w:rsidR="00695202" w:rsidRPr="00651D66" w:rsidRDefault="004E1693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ctronic health record</w:t>
            </w:r>
            <w:r w:rsidR="006952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tegration</w:t>
            </w:r>
          </w:p>
        </w:tc>
      </w:tr>
      <w:tr w:rsidR="00E50847" w:rsidRPr="00651D66" w14:paraId="1988434E" w14:textId="77777777" w:rsidTr="004E0CEF">
        <w:tc>
          <w:tcPr>
            <w:tcW w:w="12519" w:type="dxa"/>
            <w:gridSpan w:val="10"/>
          </w:tcPr>
          <w:p w14:paraId="425A33F6" w14:textId="40259940" w:rsidR="00E50847" w:rsidRDefault="00E50847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ntitative Research Studies</w:t>
            </w:r>
          </w:p>
        </w:tc>
      </w:tr>
      <w:tr w:rsidR="00DE576E" w:rsidRPr="00AD4477" w14:paraId="118A4E16" w14:textId="77777777" w:rsidTr="004E1693">
        <w:tc>
          <w:tcPr>
            <w:tcW w:w="1075" w:type="dxa"/>
            <w:shd w:val="clear" w:color="auto" w:fill="auto"/>
          </w:tcPr>
          <w:p w14:paraId="591F3F3C" w14:textId="69CB78E8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Ferre</w:t>
            </w:r>
            <w:proofErr w:type="spellEnd"/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-Grau, 2021, Spain</w:t>
            </w:r>
          </w:p>
        </w:tc>
        <w:tc>
          <w:tcPr>
            <w:tcW w:w="1549" w:type="dxa"/>
            <w:shd w:val="clear" w:color="auto" w:fill="auto"/>
          </w:tcPr>
          <w:p w14:paraId="3BD8F316" w14:textId="39E33C43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o evaluate the effectiveness of an app-based intervention to improve caregiver mental health and assess app satisfaction. </w:t>
            </w:r>
          </w:p>
        </w:tc>
        <w:tc>
          <w:tcPr>
            <w:tcW w:w="1151" w:type="dxa"/>
            <w:shd w:val="clear" w:color="auto" w:fill="auto"/>
          </w:tcPr>
          <w:p w14:paraId="6002F1EF" w14:textId="586D62DD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wo-arm RCT </w:t>
            </w:r>
          </w:p>
        </w:tc>
        <w:tc>
          <w:tcPr>
            <w:tcW w:w="1170" w:type="dxa"/>
            <w:shd w:val="clear" w:color="auto" w:fill="auto"/>
          </w:tcPr>
          <w:p w14:paraId="432266F4" w14:textId="0D6767D9" w:rsidR="00695202" w:rsidRPr="00AD4477" w:rsidRDefault="002732D6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pp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(N=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), control (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=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), 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92%</w:t>
            </w:r>
          </w:p>
        </w:tc>
        <w:tc>
          <w:tcPr>
            <w:tcW w:w="833" w:type="dxa"/>
            <w:shd w:val="clear" w:color="auto" w:fill="auto"/>
          </w:tcPr>
          <w:p w14:paraId="696032ED" w14:textId="5006D527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TIVA</w:t>
            </w:r>
          </w:p>
        </w:tc>
        <w:tc>
          <w:tcPr>
            <w:tcW w:w="1350" w:type="dxa"/>
            <w:shd w:val="clear" w:color="auto" w:fill="auto"/>
          </w:tcPr>
          <w:p w14:paraId="0CF265B7" w14:textId="6DCF3CA0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2732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39D2A7B1" w14:textId="7DC827EA" w:rsidR="00695202" w:rsidRPr="00AD4477" w:rsidRDefault="00AD447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At 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</w:t>
            </w:r>
            <w:r w:rsidR="003665E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month: no statistical difference between groups on any measure. 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At 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</w:t>
            </w:r>
            <w:r w:rsidR="003665E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month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, 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tervention group had statistically significant improvement in mental health and caregiver burden. App satisfaction was high.</w:t>
            </w:r>
          </w:p>
        </w:tc>
        <w:tc>
          <w:tcPr>
            <w:tcW w:w="1080" w:type="dxa"/>
            <w:shd w:val="clear" w:color="auto" w:fill="auto"/>
          </w:tcPr>
          <w:p w14:paraId="4A34E556" w14:textId="417F7A4A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6A4EF57F" w14:textId="63CB735F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Decreases depressive symptomatology</w:t>
            </w:r>
          </w:p>
        </w:tc>
        <w:tc>
          <w:tcPr>
            <w:tcW w:w="1071" w:type="dxa"/>
            <w:shd w:val="clear" w:color="auto" w:fill="auto"/>
          </w:tcPr>
          <w:p w14:paraId="722D007F" w14:textId="632E0977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E576E" w:rsidRPr="00AD4477" w14:paraId="341872C4" w14:textId="77777777" w:rsidTr="004E1693">
        <w:tc>
          <w:tcPr>
            <w:tcW w:w="1075" w:type="dxa"/>
            <w:shd w:val="clear" w:color="auto" w:fill="auto"/>
          </w:tcPr>
          <w:p w14:paraId="01E26A61" w14:textId="6AFF8AE8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Park, 2020, South Korea</w:t>
            </w:r>
          </w:p>
        </w:tc>
        <w:tc>
          <w:tcPr>
            <w:tcW w:w="1549" w:type="dxa"/>
            <w:shd w:val="clear" w:color="auto" w:fill="auto"/>
          </w:tcPr>
          <w:p w14:paraId="34E8A797" w14:textId="754991E2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o evaluate the effect of a 4-week app intervention compared to a handbook intervention in managing behavior and psychological symptoms of home-dwelling patients with dementia. </w:t>
            </w:r>
          </w:p>
        </w:tc>
        <w:tc>
          <w:tcPr>
            <w:tcW w:w="1151" w:type="dxa"/>
            <w:shd w:val="clear" w:color="auto" w:fill="auto"/>
          </w:tcPr>
          <w:p w14:paraId="170F0F99" w14:textId="7776A275" w:rsidR="00695202" w:rsidRPr="00AD4477" w:rsidRDefault="00A73113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onequivalent, t</w:t>
            </w:r>
            <w:r w:rsidR="00695202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o-group, pre- post-test</w:t>
            </w:r>
          </w:p>
        </w:tc>
        <w:tc>
          <w:tcPr>
            <w:tcW w:w="1170" w:type="dxa"/>
            <w:shd w:val="clear" w:color="auto" w:fill="auto"/>
          </w:tcPr>
          <w:p w14:paraId="07ABB206" w14:textId="63F09DEA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App </w:t>
            </w:r>
            <w:r w:rsidR="0093234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N=12</w:t>
            </w:r>
            <w:r w:rsidR="0093234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, 54.5, 66.7%; Handbook intervention group </w:t>
            </w:r>
            <w:r w:rsidR="0093234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(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N= 12</w:t>
            </w:r>
            <w:r w:rsidR="00932341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)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, 61, 50%</w:t>
            </w:r>
          </w:p>
        </w:tc>
        <w:tc>
          <w:tcPr>
            <w:tcW w:w="833" w:type="dxa"/>
            <w:shd w:val="clear" w:color="auto" w:fill="auto"/>
          </w:tcPr>
          <w:p w14:paraId="39F908BD" w14:textId="066B7CAA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CMAP</w:t>
            </w:r>
          </w:p>
        </w:tc>
        <w:tc>
          <w:tcPr>
            <w:tcW w:w="1350" w:type="dxa"/>
            <w:shd w:val="clear" w:color="auto" w:fill="auto"/>
          </w:tcPr>
          <w:p w14:paraId="5C722684" w14:textId="6BEA81E2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534DACE6" w14:textId="4BAF004A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Statistically significant decrease in fatigue in app group compared to handbook group.</w:t>
            </w:r>
          </w:p>
        </w:tc>
        <w:tc>
          <w:tcPr>
            <w:tcW w:w="1080" w:type="dxa"/>
            <w:shd w:val="clear" w:color="auto" w:fill="auto"/>
          </w:tcPr>
          <w:p w14:paraId="223C8DEA" w14:textId="17987058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081D1C6F" w14:textId="55799136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App provides education and emotional and support resources</w:t>
            </w:r>
          </w:p>
        </w:tc>
        <w:tc>
          <w:tcPr>
            <w:tcW w:w="1071" w:type="dxa"/>
            <w:shd w:val="clear" w:color="auto" w:fill="auto"/>
          </w:tcPr>
          <w:p w14:paraId="5FD87A4E" w14:textId="1F82DF26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E576E" w:rsidRPr="00AD4477" w14:paraId="798EA324" w14:textId="77777777" w:rsidTr="004E1693">
        <w:tc>
          <w:tcPr>
            <w:tcW w:w="1075" w:type="dxa"/>
            <w:shd w:val="clear" w:color="auto" w:fill="auto"/>
          </w:tcPr>
          <w:p w14:paraId="28F79854" w14:textId="558EFB44" w:rsidR="00695202" w:rsidRPr="00AD4477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0764B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sal</w:t>
            </w:r>
            <w:proofErr w:type="spellEnd"/>
            <w:r w:rsidRPr="00AD4477">
              <w:rPr>
                <w:rFonts w:ascii="Times New Roman" w:hAnsi="Times New Roman" w:cs="Times New Roman"/>
                <w:sz w:val="16"/>
                <w:szCs w:val="16"/>
              </w:rPr>
              <w:t>, 2021, Turkey</w:t>
            </w:r>
          </w:p>
        </w:tc>
        <w:tc>
          <w:tcPr>
            <w:tcW w:w="1549" w:type="dxa"/>
            <w:shd w:val="clear" w:color="auto" w:fill="auto"/>
          </w:tcPr>
          <w:p w14:paraId="16828926" w14:textId="5E861200" w:rsidR="00695202" w:rsidRPr="00AD4477" w:rsidRDefault="00A73113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To evaluate the effectiveness of a mobile-assisted empowerment program developed </w:t>
            </w:r>
            <w:r w:rsidR="00AD4477"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or</w:t>
            </w:r>
            <w:r w:rsidRPr="00AD447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caregivers of cancer patients undergoing radiotherapy.</w:t>
            </w:r>
          </w:p>
        </w:tc>
        <w:tc>
          <w:tcPr>
            <w:tcW w:w="1151" w:type="dxa"/>
            <w:shd w:val="clear" w:color="auto" w:fill="auto"/>
          </w:tcPr>
          <w:p w14:paraId="2D5BB7A3" w14:textId="2FF21337" w:rsidR="00695202" w:rsidRPr="00AD4477" w:rsidRDefault="00AD447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wo-arm RCT, with pre-, post-test </w:t>
            </w:r>
          </w:p>
        </w:tc>
        <w:tc>
          <w:tcPr>
            <w:tcW w:w="1170" w:type="dxa"/>
            <w:shd w:val="clear" w:color="auto" w:fill="auto"/>
          </w:tcPr>
          <w:p w14:paraId="087007F1" w14:textId="742D5A37" w:rsidR="00695202" w:rsidRPr="00AD4477" w:rsidRDefault="00932341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pp (N=36), </w:t>
            </w:r>
            <w:r w:rsidR="002732D6">
              <w:rPr>
                <w:rFonts w:ascii="Times New Roman" w:hAnsi="Times New Roman" w:cs="Times New Roman"/>
                <w:sz w:val="16"/>
                <w:szCs w:val="16"/>
              </w:rPr>
              <w:t xml:space="preserve">49.6, 59.3%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tandard care control (N=38), </w:t>
            </w:r>
            <w:r w:rsidR="002732D6">
              <w:rPr>
                <w:rFonts w:ascii="Times New Roman" w:hAnsi="Times New Roman" w:cs="Times New Roman"/>
                <w:sz w:val="16"/>
                <w:szCs w:val="16"/>
              </w:rPr>
              <w:t>46.6, 55.3%</w:t>
            </w:r>
          </w:p>
        </w:tc>
        <w:tc>
          <w:tcPr>
            <w:tcW w:w="833" w:type="dxa"/>
            <w:shd w:val="clear" w:color="auto" w:fill="auto"/>
          </w:tcPr>
          <w:p w14:paraId="6B9C54B9" w14:textId="665327E8" w:rsidR="00695202" w:rsidRPr="00AD4477" w:rsidRDefault="002732D6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28D435D2" w14:textId="1F2ECC1F" w:rsidR="00695202" w:rsidRPr="00AD4477" w:rsidRDefault="002732D6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16897F03" w14:textId="3D6816D8" w:rsidR="00695202" w:rsidRPr="00AD4477" w:rsidRDefault="00932341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ed to baseline, app user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an distress scores were significantly lower than the control groups. Quality of life was also higher in the intervention group. </w:t>
            </w:r>
          </w:p>
        </w:tc>
        <w:tc>
          <w:tcPr>
            <w:tcW w:w="1080" w:type="dxa"/>
            <w:shd w:val="clear" w:color="auto" w:fill="auto"/>
          </w:tcPr>
          <w:p w14:paraId="702189E9" w14:textId="402DE4D7" w:rsidR="00695202" w:rsidRPr="00AD4477" w:rsidRDefault="002732D6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51B49A91" w14:textId="1136DF19" w:rsidR="00695202" w:rsidRPr="00AD4477" w:rsidRDefault="002732D6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pp provided 3 educational modules for caregivers: 1) radiotherapy symptom management, 2) caregiver care, 3) communication </w:t>
            </w:r>
          </w:p>
        </w:tc>
        <w:tc>
          <w:tcPr>
            <w:tcW w:w="1071" w:type="dxa"/>
            <w:shd w:val="clear" w:color="auto" w:fill="auto"/>
          </w:tcPr>
          <w:p w14:paraId="189A8E4F" w14:textId="47D40B3A" w:rsidR="00695202" w:rsidRPr="00AD4477" w:rsidRDefault="002732D6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E50847" w:rsidRPr="00651D66" w14:paraId="15B02C4E" w14:textId="77777777" w:rsidTr="004E0CEF">
        <w:tc>
          <w:tcPr>
            <w:tcW w:w="12519" w:type="dxa"/>
            <w:gridSpan w:val="10"/>
          </w:tcPr>
          <w:p w14:paraId="5B834F00" w14:textId="0F98AF8B" w:rsidR="00E50847" w:rsidRPr="00E50847" w:rsidRDefault="00E50847" w:rsidP="006952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08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lot, Feasibility, and Acceptability Studies</w:t>
            </w:r>
          </w:p>
        </w:tc>
      </w:tr>
      <w:tr w:rsidR="00695202" w:rsidRPr="00E50847" w14:paraId="7B0BEBFD" w14:textId="77777777" w:rsidTr="004E1693">
        <w:tc>
          <w:tcPr>
            <w:tcW w:w="1075" w:type="dxa"/>
          </w:tcPr>
          <w:p w14:paraId="22A05925" w14:textId="1B10713D" w:rsidR="00695202" w:rsidRPr="00E50847" w:rsidRDefault="00E5084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0847">
              <w:rPr>
                <w:rFonts w:ascii="Times New Roman" w:hAnsi="Times New Roman" w:cs="Times New Roman"/>
                <w:sz w:val="16"/>
                <w:szCs w:val="16"/>
              </w:rPr>
              <w:t>Brow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016, U.S.</w:t>
            </w:r>
          </w:p>
        </w:tc>
        <w:tc>
          <w:tcPr>
            <w:tcW w:w="1549" w:type="dxa"/>
          </w:tcPr>
          <w:p w14:paraId="223186EB" w14:textId="2A659F85" w:rsidR="00695202" w:rsidRPr="00E50847" w:rsidRDefault="00E5084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aluate the 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>use and utility of 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 xml:space="preserve">app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aregivers of 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>Alzheimer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1151" w:type="dxa"/>
          </w:tcPr>
          <w:p w14:paraId="318D2190" w14:textId="13EE3B23" w:rsidR="00695202" w:rsidRPr="00E50847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pp 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 xml:space="preserve">Use and </w:t>
            </w:r>
            <w:r w:rsidR="00F54511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 xml:space="preserve">tility </w:t>
            </w:r>
          </w:p>
        </w:tc>
        <w:tc>
          <w:tcPr>
            <w:tcW w:w="1170" w:type="dxa"/>
          </w:tcPr>
          <w:p w14:paraId="6FC8782C" w14:textId="65359159" w:rsidR="00780992" w:rsidRDefault="007A3A1D" w:rsidP="007809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</w:t>
            </w:r>
            <w:r w:rsidR="0078099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1)</w:t>
            </w:r>
            <w:r w:rsidR="00780992">
              <w:rPr>
                <w:rFonts w:ascii="Times New Roman" w:hAnsi="Times New Roman" w:cs="Times New Roman"/>
                <w:sz w:val="16"/>
                <w:szCs w:val="16"/>
              </w:rPr>
              <w:t>,  56.5, 82%;</w:t>
            </w:r>
          </w:p>
          <w:p w14:paraId="41165FB7" w14:textId="78B72432" w:rsidR="00695202" w:rsidRDefault="0069520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E9B1A0" w14:textId="77777777" w:rsidR="00780992" w:rsidRDefault="007A3A1D" w:rsidP="007809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 managers (N=6)</w:t>
            </w:r>
            <w:r w:rsidR="00780992">
              <w:rPr>
                <w:rFonts w:ascii="Times New Roman" w:hAnsi="Times New Roman" w:cs="Times New Roman"/>
                <w:sz w:val="16"/>
                <w:szCs w:val="16"/>
              </w:rPr>
              <w:t xml:space="preserve">, 36.4, 83%; </w:t>
            </w:r>
          </w:p>
          <w:p w14:paraId="580C1DBA" w14:textId="5315DDC5" w:rsidR="007A3A1D" w:rsidRPr="00E50847" w:rsidRDefault="007A3A1D" w:rsidP="007809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ary Care Providers (N=5)</w:t>
            </w:r>
            <w:r w:rsidR="00780992">
              <w:rPr>
                <w:rFonts w:ascii="Times New Roman" w:hAnsi="Times New Roman" w:cs="Times New Roman"/>
                <w:sz w:val="16"/>
                <w:szCs w:val="16"/>
              </w:rPr>
              <w:t>, 20%</w:t>
            </w:r>
          </w:p>
        </w:tc>
        <w:tc>
          <w:tcPr>
            <w:tcW w:w="833" w:type="dxa"/>
          </w:tcPr>
          <w:p w14:paraId="611EE55F" w14:textId="1B93B59D" w:rsidR="00695202" w:rsidRPr="00E50847" w:rsidRDefault="00E5084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areHeroes</w:t>
            </w:r>
            <w:proofErr w:type="spellEnd"/>
          </w:p>
        </w:tc>
        <w:tc>
          <w:tcPr>
            <w:tcW w:w="1350" w:type="dxa"/>
          </w:tcPr>
          <w:p w14:paraId="6111B89D" w14:textId="7F1A39AC" w:rsidR="00695202" w:rsidRPr="00E50847" w:rsidRDefault="00E5084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H, O (case managers)</w:t>
            </w:r>
          </w:p>
        </w:tc>
        <w:tc>
          <w:tcPr>
            <w:tcW w:w="2250" w:type="dxa"/>
          </w:tcPr>
          <w:p w14:paraId="5E80D1D7" w14:textId="540CDDDB" w:rsidR="00695202" w:rsidRDefault="0078099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l users reported satisfaction with the app. </w:t>
            </w:r>
            <w:r w:rsidR="00E50847">
              <w:rPr>
                <w:rFonts w:ascii="Times New Roman" w:hAnsi="Times New Roman" w:cs="Times New Roman"/>
                <w:sz w:val="16"/>
                <w:szCs w:val="16"/>
              </w:rPr>
              <w:t xml:space="preserve">Caregivers: 70% agre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r somewhat agreed </w:t>
            </w:r>
            <w:r w:rsidR="00E508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at navigation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 and tasks</w:t>
            </w:r>
            <w:r w:rsidR="00E508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re easy to perform. </w:t>
            </w:r>
          </w:p>
          <w:p w14:paraId="3E434A20" w14:textId="633D083B" w:rsidR="00E50847" w:rsidRPr="00E50847" w:rsidRDefault="00E5084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FE457AB" w14:textId="76C48557" w:rsidR="00695202" w:rsidRPr="00E50847" w:rsidRDefault="00594C8D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oretical p</w:t>
            </w:r>
            <w:r w:rsidR="00E50847">
              <w:rPr>
                <w:rFonts w:ascii="Times New Roman" w:hAnsi="Times New Roman" w:cs="Times New Roman"/>
                <w:sz w:val="16"/>
                <w:szCs w:val="16"/>
              </w:rPr>
              <w:t xml:space="preserve">otential to improve </w:t>
            </w:r>
            <w:r w:rsidR="00E508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munication among team members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 xml:space="preserve"> as most content was viewable by caregiver, case manager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 xml:space="preserve"> and primary care providers</w:t>
            </w:r>
          </w:p>
        </w:tc>
        <w:tc>
          <w:tcPr>
            <w:tcW w:w="990" w:type="dxa"/>
          </w:tcPr>
          <w:p w14:paraId="760425E4" w14:textId="19311114" w:rsidR="00695202" w:rsidRPr="00E50847" w:rsidRDefault="00E5084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ovides resources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aregivers related to 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>services, information, emotional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7A3A1D">
              <w:rPr>
                <w:rFonts w:ascii="Times New Roman" w:hAnsi="Times New Roman" w:cs="Times New Roman"/>
                <w:sz w:val="16"/>
                <w:szCs w:val="16"/>
              </w:rPr>
              <w:t xml:space="preserve"> and decisional support. </w:t>
            </w:r>
          </w:p>
        </w:tc>
        <w:tc>
          <w:tcPr>
            <w:tcW w:w="1071" w:type="dxa"/>
          </w:tcPr>
          <w:p w14:paraId="182E95E4" w14:textId="694DEE89" w:rsidR="00695202" w:rsidRPr="00E50847" w:rsidRDefault="00E50847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</w:tr>
      <w:tr w:rsidR="00780992" w:rsidRPr="00E50847" w14:paraId="2F5626A3" w14:textId="77777777" w:rsidTr="004E1693">
        <w:tc>
          <w:tcPr>
            <w:tcW w:w="1075" w:type="dxa"/>
            <w:shd w:val="clear" w:color="auto" w:fill="D9E2F3" w:themeFill="accent1" w:themeFillTint="33"/>
          </w:tcPr>
          <w:p w14:paraId="6C0066A2" w14:textId="07DBD3A8" w:rsidR="00780992" w:rsidRPr="00E50847" w:rsidRDefault="00780992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er, 2020, U.S.</w:t>
            </w:r>
          </w:p>
        </w:tc>
        <w:tc>
          <w:tcPr>
            <w:tcW w:w="1549" w:type="dxa"/>
            <w:shd w:val="clear" w:color="auto" w:fill="D9E2F3" w:themeFill="accent1" w:themeFillTint="33"/>
          </w:tcPr>
          <w:p w14:paraId="666E5401" w14:textId="2B225CFF" w:rsidR="00780992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lore attitudes and acceptance of mindfulness app for lung cancer survivors and their caregivers</w:t>
            </w:r>
          </w:p>
        </w:tc>
        <w:tc>
          <w:tcPr>
            <w:tcW w:w="1151" w:type="dxa"/>
            <w:shd w:val="clear" w:color="auto" w:fill="D9E2F3" w:themeFill="accent1" w:themeFillTint="33"/>
          </w:tcPr>
          <w:p w14:paraId="31998DA5" w14:textId="1B82EE6D" w:rsidR="00780992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pp </w:t>
            </w:r>
            <w:r w:rsidR="00F54511">
              <w:rPr>
                <w:rFonts w:ascii="Times New Roman" w:hAnsi="Times New Roman" w:cs="Times New Roman"/>
                <w:sz w:val="16"/>
                <w:szCs w:val="16"/>
              </w:rPr>
              <w:t>Acceptability, Feasibility, and Usability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C26FCEC" w14:textId="0180491A" w:rsidR="00780992" w:rsidRDefault="00F54511" w:rsidP="007809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N=8), 58.6, 38% Cancer survivors (N=11), 64.6, 73%</w:t>
            </w:r>
          </w:p>
          <w:p w14:paraId="6ADBC044" w14:textId="2619F05E" w:rsidR="00F54511" w:rsidRDefault="00F54511" w:rsidP="007809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D9E2F3" w:themeFill="accent1" w:themeFillTint="33"/>
          </w:tcPr>
          <w:p w14:paraId="0B6BDBEE" w14:textId="1DDC7CFC" w:rsidR="00780992" w:rsidRDefault="00F54511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eathe Easier</w:t>
            </w:r>
          </w:p>
        </w:tc>
        <w:tc>
          <w:tcPr>
            <w:tcW w:w="1350" w:type="dxa"/>
            <w:shd w:val="clear" w:color="auto" w:fill="D9E2F3" w:themeFill="accent1" w:themeFillTint="33"/>
          </w:tcPr>
          <w:p w14:paraId="43E0EA3D" w14:textId="6B716C2E" w:rsidR="00780992" w:rsidRDefault="00F54511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, </w:t>
            </w:r>
            <w:r w:rsidR="00B91EF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26870984" w14:textId="0A68DC4C" w:rsidR="00780992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s perceived over twice the benefits than concerns. Survivors identified more benefits than their caregivers.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584E140" w14:textId="6804BF40" w:rsidR="00780992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5C214FC" w14:textId="73364CE0" w:rsidR="00780992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dfulness and disease education</w:t>
            </w:r>
          </w:p>
        </w:tc>
        <w:tc>
          <w:tcPr>
            <w:tcW w:w="1071" w:type="dxa"/>
            <w:shd w:val="clear" w:color="auto" w:fill="D9E2F3" w:themeFill="accent1" w:themeFillTint="33"/>
          </w:tcPr>
          <w:p w14:paraId="31AC055A" w14:textId="228E0CE5" w:rsidR="00780992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F54511" w:rsidRPr="00E50847" w14:paraId="038ECB11" w14:textId="77777777" w:rsidTr="004E1693">
        <w:tc>
          <w:tcPr>
            <w:tcW w:w="1075" w:type="dxa"/>
            <w:shd w:val="clear" w:color="auto" w:fill="D9E2F3" w:themeFill="accent1" w:themeFillTint="33"/>
          </w:tcPr>
          <w:p w14:paraId="4A1D616F" w14:textId="214868E8" w:rsidR="00F54511" w:rsidRDefault="00F54511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wens, 2020, U.S. </w:t>
            </w:r>
          </w:p>
        </w:tc>
        <w:tc>
          <w:tcPr>
            <w:tcW w:w="1549" w:type="dxa"/>
            <w:shd w:val="clear" w:color="auto" w:fill="D9E2F3" w:themeFill="accent1" w:themeFillTint="33"/>
          </w:tcPr>
          <w:p w14:paraId="642FB112" w14:textId="5B4985E0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 cultural sensitivity of app</w:t>
            </w:r>
          </w:p>
        </w:tc>
        <w:tc>
          <w:tcPr>
            <w:tcW w:w="1151" w:type="dxa"/>
            <w:shd w:val="clear" w:color="auto" w:fill="D9E2F3" w:themeFill="accent1" w:themeFillTint="33"/>
          </w:tcPr>
          <w:p w14:paraId="14A8DFE6" w14:textId="2344D1CA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 Acceptability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DA244A9" w14:textId="442211D1" w:rsidR="00F54511" w:rsidRDefault="00DE576E" w:rsidP="007809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N=6), Cancer survivors (N=6), all African American, total mean age = 59</w:t>
            </w:r>
          </w:p>
        </w:tc>
        <w:tc>
          <w:tcPr>
            <w:tcW w:w="833" w:type="dxa"/>
            <w:shd w:val="clear" w:color="auto" w:fill="D9E2F3" w:themeFill="accent1" w:themeFillTint="33"/>
          </w:tcPr>
          <w:p w14:paraId="4530D386" w14:textId="2E60687C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eathe Easier</w:t>
            </w:r>
          </w:p>
        </w:tc>
        <w:tc>
          <w:tcPr>
            <w:tcW w:w="1350" w:type="dxa"/>
            <w:shd w:val="clear" w:color="auto" w:fill="D9E2F3" w:themeFill="accent1" w:themeFillTint="33"/>
          </w:tcPr>
          <w:p w14:paraId="7D2F8422" w14:textId="0F3CE317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, </w:t>
            </w:r>
            <w:r w:rsidR="00B91EF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250" w:type="dxa"/>
            <w:shd w:val="clear" w:color="auto" w:fill="D9E2F3" w:themeFill="accent1" w:themeFillTint="33"/>
          </w:tcPr>
          <w:p w14:paraId="22ECFEFE" w14:textId="6A6824AD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 cultural sensitivity of app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8FF2CD0" w14:textId="4DDA01F3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0671FE5" w14:textId="234F20AE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dfulness and disease education</w:t>
            </w:r>
          </w:p>
        </w:tc>
        <w:tc>
          <w:tcPr>
            <w:tcW w:w="1071" w:type="dxa"/>
            <w:shd w:val="clear" w:color="auto" w:fill="D9E2F3" w:themeFill="accent1" w:themeFillTint="33"/>
          </w:tcPr>
          <w:p w14:paraId="3F3F899B" w14:textId="6B75636F" w:rsidR="00F54511" w:rsidRDefault="00DE576E" w:rsidP="006952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7D1E60" w:rsidRPr="00E50847" w14:paraId="410CF4F9" w14:textId="77777777" w:rsidTr="004E1693">
        <w:tc>
          <w:tcPr>
            <w:tcW w:w="1075" w:type="dxa"/>
            <w:shd w:val="clear" w:color="auto" w:fill="FFF2CC" w:themeFill="accent4" w:themeFillTint="33"/>
          </w:tcPr>
          <w:p w14:paraId="07DC0D23" w14:textId="1E4E680F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r, 2019, U.S.</w:t>
            </w:r>
          </w:p>
        </w:tc>
        <w:tc>
          <w:tcPr>
            <w:tcW w:w="1549" w:type="dxa"/>
            <w:shd w:val="clear" w:color="auto" w:fill="FFF2CC" w:themeFill="accent4" w:themeFillTint="33"/>
          </w:tcPr>
          <w:p w14:paraId="1FF0BC0D" w14:textId="40CA9DE4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cribe caregiver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ceptions of usability and acceptability and identify future adaptations</w:t>
            </w:r>
          </w:p>
        </w:tc>
        <w:tc>
          <w:tcPr>
            <w:tcW w:w="1151" w:type="dxa"/>
            <w:shd w:val="clear" w:color="auto" w:fill="FFF2CC" w:themeFill="accent4" w:themeFillTint="33"/>
          </w:tcPr>
          <w:p w14:paraId="716B0B5F" w14:textId="5305F703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 Usability and Acceptability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32A034BF" w14:textId="644F8F63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intervention interaction (N=26), 53.3, 73%; Caregiver perceptions (N=14), 52.5, 71%</w:t>
            </w:r>
          </w:p>
        </w:tc>
        <w:tc>
          <w:tcPr>
            <w:tcW w:w="833" w:type="dxa"/>
            <w:shd w:val="clear" w:color="auto" w:fill="FFF2CC" w:themeFill="accent4" w:themeFillTint="33"/>
          </w:tcPr>
          <w:p w14:paraId="47145954" w14:textId="402C10E8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Pal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72B3D277" w14:textId="5B3CBDED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FFF2CC" w:themeFill="accent4" w:themeFillTint="33"/>
          </w:tcPr>
          <w:p w14:paraId="779E0F18" w14:textId="4FA25BC4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ease information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wa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st helpful, session lengths of 10-20 min. were appropriate. Mobile app format over web format was easiest, app was easy to use and helped improve self-care, guild, isolation, latent traumatizing effects.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05B61345" w14:textId="70D2229E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350DE1CF" w14:textId="4EB168BD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ed to reduce caregiver stress</w:t>
            </w:r>
          </w:p>
        </w:tc>
        <w:tc>
          <w:tcPr>
            <w:tcW w:w="1071" w:type="dxa"/>
            <w:shd w:val="clear" w:color="auto" w:fill="FFF2CC" w:themeFill="accent4" w:themeFillTint="33"/>
          </w:tcPr>
          <w:p w14:paraId="709C8E53" w14:textId="503BCDB3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592C5C4F" w14:textId="77777777" w:rsidTr="004E1693">
        <w:tc>
          <w:tcPr>
            <w:tcW w:w="1075" w:type="dxa"/>
            <w:shd w:val="clear" w:color="auto" w:fill="FFF2CC" w:themeFill="accent4" w:themeFillTint="33"/>
          </w:tcPr>
          <w:p w14:paraId="13694106" w14:textId="49E5F779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s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7, U.S.</w:t>
            </w:r>
          </w:p>
        </w:tc>
        <w:tc>
          <w:tcPr>
            <w:tcW w:w="1549" w:type="dxa"/>
            <w:shd w:val="clear" w:color="auto" w:fill="FFF2CC" w:themeFill="accent4" w:themeFillTint="33"/>
          </w:tcPr>
          <w:p w14:paraId="666A9152" w14:textId="5421E54A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mative evaluation</w:t>
            </w:r>
            <w:r w:rsidR="007D1E60">
              <w:rPr>
                <w:rFonts w:ascii="Times New Roman" w:hAnsi="Times New Roman" w:cs="Times New Roman"/>
                <w:sz w:val="16"/>
                <w:szCs w:val="16"/>
              </w:rPr>
              <w:t xml:space="preserve"> to adapt and enhance app focused on caregiver stress management</w:t>
            </w:r>
          </w:p>
        </w:tc>
        <w:tc>
          <w:tcPr>
            <w:tcW w:w="1151" w:type="dxa"/>
            <w:shd w:val="clear" w:color="auto" w:fill="FFF2CC" w:themeFill="accent4" w:themeFillTint="33"/>
          </w:tcPr>
          <w:p w14:paraId="4726761B" w14:textId="725CC93B" w:rsidR="00861080" w:rsidRPr="00E50847" w:rsidRDefault="007D1E6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 (anticipated) Usability, Feasibility,  and Acceptability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45E08F3D" w14:textId="77777777" w:rsidR="007D1E60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egiver focus group (N=6), </w:t>
            </w:r>
            <w:r w:rsidR="007D1E60">
              <w:rPr>
                <w:rFonts w:ascii="Times New Roman" w:hAnsi="Times New Roman" w:cs="Times New Roman"/>
                <w:sz w:val="16"/>
                <w:szCs w:val="16"/>
              </w:rPr>
              <w:t>44-66, 100%; Formative evaluation:</w:t>
            </w:r>
          </w:p>
          <w:p w14:paraId="3C0433E7" w14:textId="388728A4" w:rsidR="00861080" w:rsidRPr="00E50847" w:rsidRDefault="007D1E6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lthcare Professionals (N=20), </w:t>
            </w:r>
            <w:r w:rsidR="00861080">
              <w:rPr>
                <w:rFonts w:ascii="Times New Roman" w:hAnsi="Times New Roman" w:cs="Times New Roman"/>
                <w:sz w:val="16"/>
                <w:szCs w:val="16"/>
              </w:rPr>
              <w:t>Caregiv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&amp; Patients (N=9)</w:t>
            </w:r>
            <w:r w:rsidR="004248CA">
              <w:rPr>
                <w:rFonts w:ascii="Times New Roman" w:hAnsi="Times New Roman" w:cs="Times New Roman"/>
                <w:sz w:val="16"/>
                <w:szCs w:val="16"/>
              </w:rPr>
              <w:t xml:space="preserve">; Caregiver </w:t>
            </w:r>
            <w:r w:rsidR="0086108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erviews (N=</w:t>
            </w:r>
            <w:r w:rsidR="004248C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6108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3" w:type="dxa"/>
            <w:shd w:val="clear" w:color="auto" w:fill="FFF2CC" w:themeFill="accent4" w:themeFillTint="33"/>
          </w:tcPr>
          <w:p w14:paraId="2DDC5B6A" w14:textId="537F89B4" w:rsidR="00861080" w:rsidRDefault="007D1E6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Pal</w:t>
            </w:r>
          </w:p>
          <w:p w14:paraId="6434BD1E" w14:textId="780D35F8" w:rsidR="007D1E60" w:rsidRPr="007D1E60" w:rsidRDefault="007D1E60" w:rsidP="007D1E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FFF2CC" w:themeFill="accent4" w:themeFillTint="33"/>
          </w:tcPr>
          <w:p w14:paraId="2155E529" w14:textId="5ED2AEB5" w:rsidR="00861080" w:rsidRPr="00E50847" w:rsidRDefault="007D1E6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FFF2CC" w:themeFill="accent4" w:themeFillTint="33"/>
          </w:tcPr>
          <w:p w14:paraId="53352C28" w14:textId="68816781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ent was linked to usability, acceptability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feasibility; areas for app improvements were identified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modifications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we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de to the app.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77451EB9" w14:textId="06863ED8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31B88E54" w14:textId="1CBE078B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ed to reduce caregiver stress</w:t>
            </w:r>
          </w:p>
        </w:tc>
        <w:tc>
          <w:tcPr>
            <w:tcW w:w="1071" w:type="dxa"/>
            <w:shd w:val="clear" w:color="auto" w:fill="FFF2CC" w:themeFill="accent4" w:themeFillTint="33"/>
          </w:tcPr>
          <w:p w14:paraId="1038EE61" w14:textId="0760D9C5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33790FED" w14:textId="77777777" w:rsidTr="004E1693">
        <w:tc>
          <w:tcPr>
            <w:tcW w:w="1075" w:type="dxa"/>
            <w:shd w:val="clear" w:color="auto" w:fill="FFF2CC" w:themeFill="accent4" w:themeFillTint="33"/>
          </w:tcPr>
          <w:p w14:paraId="15DE3292" w14:textId="2326B083" w:rsidR="00861080" w:rsidRPr="00E50847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nsak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21, U.S.</w:t>
            </w:r>
          </w:p>
        </w:tc>
        <w:tc>
          <w:tcPr>
            <w:tcW w:w="1549" w:type="dxa"/>
            <w:shd w:val="clear" w:color="auto" w:fill="FFF2CC" w:themeFill="accent4" w:themeFillTint="33"/>
          </w:tcPr>
          <w:p w14:paraId="1E1E7315" w14:textId="63EBD6D7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lot study to examine usage rates and preliminary efficacy of anxiety, depression, stress, and sexual dysfunction</w:t>
            </w:r>
          </w:p>
        </w:tc>
        <w:tc>
          <w:tcPr>
            <w:tcW w:w="1151" w:type="dxa"/>
            <w:shd w:val="clear" w:color="auto" w:fill="FFF2CC" w:themeFill="accent4" w:themeFillTint="33"/>
          </w:tcPr>
          <w:p w14:paraId="3C362465" w14:textId="2BAC6D35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lot, 2-arm</w:t>
            </w:r>
          </w:p>
        </w:tc>
        <w:tc>
          <w:tcPr>
            <w:tcW w:w="1170" w:type="dxa"/>
            <w:shd w:val="clear" w:color="auto" w:fill="FFF2CC" w:themeFill="accent4" w:themeFillTint="33"/>
          </w:tcPr>
          <w:p w14:paraId="49D4CEE0" w14:textId="3BA9BD00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egiver app users (N=26), 53.3, 73%; Usual care control (N=30), </w:t>
            </w:r>
            <w:r w:rsidR="0032690D">
              <w:rPr>
                <w:rFonts w:ascii="Times New Roman" w:hAnsi="Times New Roman" w:cs="Times New Roman"/>
                <w:sz w:val="16"/>
                <w:szCs w:val="16"/>
              </w:rPr>
              <w:t>55, 76%</w:t>
            </w:r>
          </w:p>
        </w:tc>
        <w:tc>
          <w:tcPr>
            <w:tcW w:w="833" w:type="dxa"/>
            <w:shd w:val="clear" w:color="auto" w:fill="FFF2CC" w:themeFill="accent4" w:themeFillTint="33"/>
          </w:tcPr>
          <w:p w14:paraId="2412BA5A" w14:textId="6AC6E468" w:rsidR="00861080" w:rsidRPr="00E50847" w:rsidRDefault="004248C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e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Pal</w:t>
            </w:r>
          </w:p>
        </w:tc>
        <w:tc>
          <w:tcPr>
            <w:tcW w:w="1350" w:type="dxa"/>
            <w:shd w:val="clear" w:color="auto" w:fill="FFF2CC" w:themeFill="accent4" w:themeFillTint="33"/>
          </w:tcPr>
          <w:p w14:paraId="1131B5E9" w14:textId="79C47965" w:rsidR="00861080" w:rsidRPr="00E50847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FFF2CC" w:themeFill="accent4" w:themeFillTint="33"/>
          </w:tcPr>
          <w:p w14:paraId="26113FC4" w14:textId="40FB92C2" w:rsidR="00861080" w:rsidRPr="00E50847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 group experienced greater reductions in perceived stress, ability to manage stress, and for women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creased sexual functioning when compared to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 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no difference in anxiety or depression; minimum usage rates criteria for success were not met. </w:t>
            </w:r>
          </w:p>
        </w:tc>
        <w:tc>
          <w:tcPr>
            <w:tcW w:w="1080" w:type="dxa"/>
            <w:shd w:val="clear" w:color="auto" w:fill="FFF2CC" w:themeFill="accent4" w:themeFillTint="33"/>
          </w:tcPr>
          <w:p w14:paraId="3B1C77D9" w14:textId="6C4C4A17" w:rsidR="00861080" w:rsidRPr="00E50847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FFF2CC" w:themeFill="accent4" w:themeFillTint="33"/>
          </w:tcPr>
          <w:p w14:paraId="4E2E8F41" w14:textId="5B8A59C2" w:rsidR="00861080" w:rsidRPr="00E50847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ed to reduce caregiver stress</w:t>
            </w:r>
          </w:p>
        </w:tc>
        <w:tc>
          <w:tcPr>
            <w:tcW w:w="1071" w:type="dxa"/>
            <w:shd w:val="clear" w:color="auto" w:fill="FFF2CC" w:themeFill="accent4" w:themeFillTint="33"/>
          </w:tcPr>
          <w:p w14:paraId="6B3A9F21" w14:textId="20960539" w:rsidR="00861080" w:rsidRPr="00E50847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499A317C" w14:textId="77777777" w:rsidTr="004E1693">
        <w:tc>
          <w:tcPr>
            <w:tcW w:w="1075" w:type="dxa"/>
            <w:shd w:val="clear" w:color="auto" w:fill="auto"/>
          </w:tcPr>
          <w:p w14:paraId="52DCD6F7" w14:textId="73998EDA" w:rsidR="00861080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isbee</w:t>
            </w:r>
            <w:r w:rsidR="00D50051">
              <w:rPr>
                <w:rFonts w:ascii="Times New Roman" w:hAnsi="Times New Roman" w:cs="Times New Roman"/>
                <w:sz w:val="16"/>
                <w:szCs w:val="16"/>
              </w:rPr>
              <w:t>, 2016, U.S.</w:t>
            </w:r>
          </w:p>
        </w:tc>
        <w:tc>
          <w:tcPr>
            <w:tcW w:w="1549" w:type="dxa"/>
            <w:shd w:val="clear" w:color="auto" w:fill="auto"/>
          </w:tcPr>
          <w:p w14:paraId="7D2F9B57" w14:textId="43E1FE20" w:rsidR="00861080" w:rsidRPr="00E50847" w:rsidRDefault="00F2648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dentify factors and characteristics of veterans and their caregivers </w:t>
            </w:r>
            <w:r w:rsidR="00932751">
              <w:rPr>
                <w:rFonts w:ascii="Times New Roman" w:hAnsi="Times New Roman" w:cs="Times New Roman"/>
                <w:sz w:val="16"/>
                <w:szCs w:val="16"/>
              </w:rPr>
              <w:t xml:space="preserve">th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edict use of mHealth apps</w:t>
            </w:r>
          </w:p>
        </w:tc>
        <w:tc>
          <w:tcPr>
            <w:tcW w:w="1151" w:type="dxa"/>
            <w:shd w:val="clear" w:color="auto" w:fill="auto"/>
          </w:tcPr>
          <w:p w14:paraId="2667621A" w14:textId="6270BB9A" w:rsidR="00861080" w:rsidRPr="00E50847" w:rsidRDefault="0083170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ilot, </w:t>
            </w:r>
            <w:r w:rsidR="00EF5E5F">
              <w:rPr>
                <w:rFonts w:ascii="Times New Roman" w:hAnsi="Times New Roman" w:cs="Times New Roman"/>
                <w:sz w:val="16"/>
                <w:szCs w:val="16"/>
              </w:rPr>
              <w:t xml:space="preserve">descrip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70" w:type="dxa"/>
            <w:shd w:val="clear" w:color="auto" w:fill="auto"/>
          </w:tcPr>
          <w:p w14:paraId="51404833" w14:textId="1E993BA5" w:rsidR="00861080" w:rsidRDefault="0083170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teran/family caregiver dyads (N=882), </w:t>
            </w:r>
          </w:p>
          <w:p w14:paraId="31C1C68B" w14:textId="77777777" w:rsidR="0083170C" w:rsidRDefault="0083170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egivers, </w:t>
            </w:r>
            <w:r w:rsidR="00EF5E5F">
              <w:rPr>
                <w:rFonts w:ascii="Times New Roman" w:hAnsi="Times New Roman" w:cs="Times New Roman"/>
                <w:sz w:val="16"/>
                <w:szCs w:val="16"/>
              </w:rPr>
              <w:t>40, 94.9%</w:t>
            </w:r>
          </w:p>
          <w:p w14:paraId="672B3EE8" w14:textId="71EA9C08" w:rsidR="00EF5E5F" w:rsidRPr="00E50847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eterans, 39, 4.3%</w:t>
            </w:r>
          </w:p>
        </w:tc>
        <w:tc>
          <w:tcPr>
            <w:tcW w:w="833" w:type="dxa"/>
            <w:shd w:val="clear" w:color="auto" w:fill="auto"/>
          </w:tcPr>
          <w:p w14:paraId="011944B8" w14:textId="4D0C6607" w:rsidR="00861080" w:rsidRPr="00E50847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unchpad App</w:t>
            </w:r>
          </w:p>
        </w:tc>
        <w:tc>
          <w:tcPr>
            <w:tcW w:w="1350" w:type="dxa"/>
            <w:shd w:val="clear" w:color="auto" w:fill="auto"/>
          </w:tcPr>
          <w:p w14:paraId="416DF2AD" w14:textId="22D0FD92" w:rsidR="00861080" w:rsidRPr="00E50847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P</w:t>
            </w:r>
          </w:p>
        </w:tc>
        <w:tc>
          <w:tcPr>
            <w:tcW w:w="2250" w:type="dxa"/>
            <w:shd w:val="clear" w:color="auto" w:fill="auto"/>
          </w:tcPr>
          <w:p w14:paraId="3203BAA8" w14:textId="70D5D559" w:rsidR="00861080" w:rsidRPr="00E50847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 skills, living in a rural location, low levels of caregiver preparedness, veterans with mental health diagnoses, ve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terans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e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being a caregiving spouse were associated with app use. </w:t>
            </w:r>
          </w:p>
        </w:tc>
        <w:tc>
          <w:tcPr>
            <w:tcW w:w="1080" w:type="dxa"/>
            <w:shd w:val="clear" w:color="auto" w:fill="auto"/>
          </w:tcPr>
          <w:p w14:paraId="541C7BDF" w14:textId="7D473D85" w:rsidR="00861080" w:rsidRPr="00E50847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oretical, not evaluated</w:t>
            </w:r>
          </w:p>
        </w:tc>
        <w:tc>
          <w:tcPr>
            <w:tcW w:w="990" w:type="dxa"/>
            <w:shd w:val="clear" w:color="auto" w:fill="auto"/>
          </w:tcPr>
          <w:p w14:paraId="63C906BB" w14:textId="0C7B1A30" w:rsidR="00861080" w:rsidRPr="00E50847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bines a suite of apps focused on caregivers and veteran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re.</w:t>
            </w:r>
          </w:p>
        </w:tc>
        <w:tc>
          <w:tcPr>
            <w:tcW w:w="1071" w:type="dxa"/>
            <w:shd w:val="clear" w:color="auto" w:fill="auto"/>
          </w:tcPr>
          <w:p w14:paraId="32142347" w14:textId="190FAE88" w:rsidR="00861080" w:rsidRPr="00E50847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2784BA1E" w14:textId="77777777" w:rsidTr="004E1693">
        <w:tc>
          <w:tcPr>
            <w:tcW w:w="1075" w:type="dxa"/>
            <w:shd w:val="clear" w:color="auto" w:fill="auto"/>
          </w:tcPr>
          <w:p w14:paraId="50CC3D97" w14:textId="4DDFCE9F" w:rsidR="00861080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napathy, 2017, U.S.</w:t>
            </w:r>
          </w:p>
        </w:tc>
        <w:tc>
          <w:tcPr>
            <w:tcW w:w="1549" w:type="dxa"/>
            <w:shd w:val="clear" w:color="auto" w:fill="auto"/>
          </w:tcPr>
          <w:p w14:paraId="4663A950" w14:textId="222F45C4" w:rsidR="00861080" w:rsidRPr="00E50847" w:rsidRDefault="00EA1D5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aluate the feasibility of using a mHealth app </w:t>
            </w:r>
            <w:r w:rsidR="00DB71C4">
              <w:rPr>
                <w:rFonts w:ascii="Times New Roman" w:hAnsi="Times New Roman" w:cs="Times New Roman"/>
                <w:sz w:val="16"/>
                <w:szCs w:val="16"/>
              </w:rPr>
              <w:t>focused on cirrho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ga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e the impact on 30-day readmission rates.</w:t>
            </w:r>
          </w:p>
        </w:tc>
        <w:tc>
          <w:tcPr>
            <w:tcW w:w="1151" w:type="dxa"/>
            <w:shd w:val="clear" w:color="auto" w:fill="auto"/>
          </w:tcPr>
          <w:p w14:paraId="78634BA2" w14:textId="0A94342B" w:rsidR="00861080" w:rsidRPr="00E50847" w:rsidRDefault="00EA1D5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lot study, proof-of-concept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feasibility</w:t>
            </w:r>
          </w:p>
        </w:tc>
        <w:tc>
          <w:tcPr>
            <w:tcW w:w="1170" w:type="dxa"/>
            <w:shd w:val="clear" w:color="auto" w:fill="auto"/>
          </w:tcPr>
          <w:p w14:paraId="7433953E" w14:textId="77777777" w:rsidR="00861080" w:rsidRDefault="00EA1D5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N=40)</w:t>
            </w:r>
          </w:p>
          <w:p w14:paraId="1459836F" w14:textId="3C4FE088" w:rsidR="00EA1D50" w:rsidRPr="00E50847" w:rsidRDefault="00EA1D5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, (N=40), 58, 40%</w:t>
            </w:r>
          </w:p>
        </w:tc>
        <w:tc>
          <w:tcPr>
            <w:tcW w:w="833" w:type="dxa"/>
            <w:shd w:val="clear" w:color="auto" w:fill="auto"/>
          </w:tcPr>
          <w:p w14:paraId="4913FD49" w14:textId="29744957" w:rsidR="00861080" w:rsidRPr="00E50847" w:rsidRDefault="00DB71C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Buddy</w:t>
            </w:r>
          </w:p>
        </w:tc>
        <w:tc>
          <w:tcPr>
            <w:tcW w:w="1350" w:type="dxa"/>
            <w:shd w:val="clear" w:color="auto" w:fill="auto"/>
          </w:tcPr>
          <w:p w14:paraId="1EE8A9B2" w14:textId="1F6D1892" w:rsidR="00861080" w:rsidRPr="00E50847" w:rsidRDefault="00DB71C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P, H</w:t>
            </w:r>
          </w:p>
        </w:tc>
        <w:tc>
          <w:tcPr>
            <w:tcW w:w="2250" w:type="dxa"/>
            <w:shd w:val="clear" w:color="auto" w:fill="auto"/>
          </w:tcPr>
          <w:p w14:paraId="5EC2D2C6" w14:textId="0720AE67" w:rsidR="00861080" w:rsidRPr="00E50847" w:rsidRDefault="0083170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ost patients and caregivers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reacted positive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the app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education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ntent. Technical barriers and interference with daily life were negatives. 8 patients used the alert function after office hours for app instructions or to note changes. 8 potential readmissions were prevented. 15% did not use app as it was too demanding and required too much information.</w:t>
            </w:r>
          </w:p>
        </w:tc>
        <w:tc>
          <w:tcPr>
            <w:tcW w:w="1080" w:type="dxa"/>
            <w:shd w:val="clear" w:color="auto" w:fill="auto"/>
          </w:tcPr>
          <w:p w14:paraId="731CF036" w14:textId="3FAA37BB" w:rsidR="00861080" w:rsidRPr="00E50847" w:rsidRDefault="00594C8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oretical p</w:t>
            </w:r>
            <w:r w:rsidR="0083170C">
              <w:rPr>
                <w:rFonts w:ascii="Times New Roman" w:hAnsi="Times New Roman" w:cs="Times New Roman"/>
                <w:sz w:val="16"/>
                <w:szCs w:val="16"/>
              </w:rPr>
              <w:t>otential to avert readmissions</w:t>
            </w:r>
          </w:p>
        </w:tc>
        <w:tc>
          <w:tcPr>
            <w:tcW w:w="990" w:type="dxa"/>
            <w:shd w:val="clear" w:color="auto" w:fill="auto"/>
          </w:tcPr>
          <w:p w14:paraId="3838323E" w14:textId="04510DDA" w:rsidR="00861080" w:rsidRPr="00E50847" w:rsidRDefault="00165BC8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direct caregiver support – caregivers enter cognitive and physical health assessments of the care recipient.</w:t>
            </w:r>
          </w:p>
        </w:tc>
        <w:tc>
          <w:tcPr>
            <w:tcW w:w="1071" w:type="dxa"/>
            <w:shd w:val="clear" w:color="auto" w:fill="auto"/>
          </w:tcPr>
          <w:p w14:paraId="5EEC3A48" w14:textId="31B2B949" w:rsidR="00861080" w:rsidRPr="00E50847" w:rsidRDefault="0083170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2FF3C89C" w14:textId="77777777" w:rsidTr="004E1693">
        <w:tc>
          <w:tcPr>
            <w:tcW w:w="1075" w:type="dxa"/>
            <w:shd w:val="clear" w:color="auto" w:fill="auto"/>
          </w:tcPr>
          <w:p w14:paraId="055194C8" w14:textId="232B2BD0" w:rsidR="00861080" w:rsidRDefault="00861080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eynsberg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2019, </w:t>
            </w:r>
            <w:r w:rsidR="00EF5E5F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49" w:type="dxa"/>
            <w:shd w:val="clear" w:color="auto" w:fill="auto"/>
          </w:tcPr>
          <w:p w14:paraId="25C562F2" w14:textId="0CE3D7DA" w:rsidR="00861080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ign a prototype app for caregivers of adults with cancer</w:t>
            </w:r>
          </w:p>
        </w:tc>
        <w:tc>
          <w:tcPr>
            <w:tcW w:w="1151" w:type="dxa"/>
            <w:shd w:val="clear" w:color="auto" w:fill="auto"/>
          </w:tcPr>
          <w:p w14:paraId="2071B0C9" w14:textId="0BCF566D" w:rsidR="00861080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cus Group and Interviews with caregivers</w:t>
            </w:r>
            <w:r w:rsidR="00C81EA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81EA4">
              <w:rPr>
                <w:rFonts w:ascii="Times New Roman" w:hAnsi="Times New Roman" w:cs="Times New Roman"/>
                <w:sz w:val="16"/>
                <w:szCs w:val="16"/>
              </w:rPr>
              <w:t>pp, acceptance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C81EA4">
              <w:rPr>
                <w:rFonts w:ascii="Times New Roman" w:hAnsi="Times New Roman" w:cs="Times New Roman"/>
                <w:sz w:val="16"/>
                <w:szCs w:val="16"/>
              </w:rPr>
              <w:t xml:space="preserve"> and user experience testing</w:t>
            </w:r>
          </w:p>
        </w:tc>
        <w:tc>
          <w:tcPr>
            <w:tcW w:w="1170" w:type="dxa"/>
            <w:shd w:val="clear" w:color="auto" w:fill="auto"/>
          </w:tcPr>
          <w:p w14:paraId="559A234A" w14:textId="77777777" w:rsidR="00861080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views (N=33), focus group (N=12), 55, 60%</w:t>
            </w:r>
          </w:p>
          <w:p w14:paraId="234268BF" w14:textId="77777777" w:rsidR="00C81EA4" w:rsidRDefault="00C81EA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97E4D0" w14:textId="2C333F22" w:rsidR="00C81EA4" w:rsidRDefault="00C81EA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 testing-convenience sample (N=10), 3 younger than 30, 3 between 30-49, 5 were 50 or older, 50%</w:t>
            </w:r>
          </w:p>
        </w:tc>
        <w:tc>
          <w:tcPr>
            <w:tcW w:w="833" w:type="dxa"/>
            <w:shd w:val="clear" w:color="auto" w:fill="auto"/>
          </w:tcPr>
          <w:p w14:paraId="1231D895" w14:textId="1220A753" w:rsidR="00861080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uide App</w:t>
            </w:r>
          </w:p>
        </w:tc>
        <w:tc>
          <w:tcPr>
            <w:tcW w:w="1350" w:type="dxa"/>
            <w:shd w:val="clear" w:color="auto" w:fill="auto"/>
          </w:tcPr>
          <w:p w14:paraId="1D4E7784" w14:textId="09BFD91F" w:rsidR="00861080" w:rsidRDefault="00EF5E5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664BBCF2" w14:textId="0631268C" w:rsidR="00861080" w:rsidRDefault="00C81EA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titudes of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rer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– app might improve ability to seek information and support their health 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care 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>recipient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>s heal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>A 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iety of information to be included in the app was identified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cluding information and 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>caregiver support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p was user-friendly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ut 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 xml:space="preserve">user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ad technical issues. 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>Project time constraints and inability to meet all caregiver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needs 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>were limi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  <w:r w:rsidR="00054CB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14:paraId="029C8063" w14:textId="5E6CF228" w:rsidR="00861080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48F5FBBA" w14:textId="168D36C8" w:rsidR="00861080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 wellbeing information</w:t>
            </w:r>
          </w:p>
        </w:tc>
        <w:tc>
          <w:tcPr>
            <w:tcW w:w="1071" w:type="dxa"/>
            <w:shd w:val="clear" w:color="auto" w:fill="auto"/>
          </w:tcPr>
          <w:p w14:paraId="1FC6FD65" w14:textId="122AA5BF" w:rsidR="00861080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721E0924" w14:textId="77777777" w:rsidTr="004E1693">
        <w:tc>
          <w:tcPr>
            <w:tcW w:w="1075" w:type="dxa"/>
            <w:shd w:val="clear" w:color="auto" w:fill="E2EFD9" w:themeFill="accent6" w:themeFillTint="33"/>
          </w:tcPr>
          <w:p w14:paraId="47F2E754" w14:textId="77670777" w:rsidR="00861080" w:rsidRDefault="00C77309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bo</w:t>
            </w:r>
            <w:r w:rsidR="0032690D">
              <w:rPr>
                <w:rFonts w:ascii="Times New Roman" w:hAnsi="Times New Roman" w:cs="Times New Roman"/>
                <w:sz w:val="16"/>
                <w:szCs w:val="16"/>
              </w:rPr>
              <w:t>, 2018, U.S.</w:t>
            </w:r>
          </w:p>
        </w:tc>
        <w:tc>
          <w:tcPr>
            <w:tcW w:w="1549" w:type="dxa"/>
            <w:shd w:val="clear" w:color="auto" w:fill="E2EFD9" w:themeFill="accent6" w:themeFillTint="33"/>
          </w:tcPr>
          <w:p w14:paraId="4CA16F0F" w14:textId="0795CF14" w:rsidR="00861080" w:rsidRPr="00E50847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ess the feasibility of using a commercial app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duce caregiver and cancer patient stress</w:t>
            </w:r>
          </w:p>
        </w:tc>
        <w:tc>
          <w:tcPr>
            <w:tcW w:w="1151" w:type="dxa"/>
            <w:shd w:val="clear" w:color="auto" w:fill="E2EFD9" w:themeFill="accent6" w:themeFillTint="33"/>
          </w:tcPr>
          <w:p w14:paraId="682E81B7" w14:textId="3A3274DA" w:rsidR="00861080" w:rsidRPr="00E50847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easibility (adherence, retention)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21C7F496" w14:textId="77777777" w:rsidR="00294E6B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egivers (N=9), </w:t>
            </w:r>
            <w:r w:rsidR="00294E6B">
              <w:rPr>
                <w:rFonts w:ascii="Times New Roman" w:hAnsi="Times New Roman" w:cs="Times New Roman"/>
                <w:sz w:val="16"/>
                <w:szCs w:val="16"/>
              </w:rPr>
              <w:t>58.8, 77.8%</w:t>
            </w:r>
          </w:p>
          <w:p w14:paraId="5B333F91" w14:textId="644CD6FC" w:rsidR="00861080" w:rsidRPr="00E50847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ients (N=19)</w:t>
            </w:r>
            <w:r w:rsidR="00294E6B">
              <w:rPr>
                <w:rFonts w:ascii="Times New Roman" w:hAnsi="Times New Roman" w:cs="Times New Roman"/>
                <w:sz w:val="16"/>
                <w:szCs w:val="16"/>
              </w:rPr>
              <w:t>, 64.7, 68.4%</w:t>
            </w:r>
          </w:p>
        </w:tc>
        <w:tc>
          <w:tcPr>
            <w:tcW w:w="833" w:type="dxa"/>
            <w:shd w:val="clear" w:color="auto" w:fill="E2EFD9" w:themeFill="accent6" w:themeFillTint="33"/>
          </w:tcPr>
          <w:p w14:paraId="581A81B4" w14:textId="2530DFEB" w:rsidR="00861080" w:rsidRPr="00E50847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adspace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0BEEC30A" w14:textId="4D692E84" w:rsidR="00861080" w:rsidRPr="00E50847" w:rsidRDefault="00054CBC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P</w:t>
            </w:r>
          </w:p>
        </w:tc>
        <w:tc>
          <w:tcPr>
            <w:tcW w:w="2250" w:type="dxa"/>
            <w:shd w:val="clear" w:color="auto" w:fill="E2EFD9" w:themeFill="accent6" w:themeFillTint="33"/>
          </w:tcPr>
          <w:p w14:paraId="61BD18A5" w14:textId="26A06B7A" w:rsidR="00861080" w:rsidRPr="00E50847" w:rsidRDefault="00294E6B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6 patients contacted, 28 enrolled, 19 completed (9 caregivers completed, 14 enrolled). Of those complet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study, 71% practiced meditation &gt;50% of the day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64% meditating once a month after the intervention ended.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2E674CC2" w14:textId="26C7F7FD" w:rsidR="00861080" w:rsidRPr="00E50847" w:rsidRDefault="00294E6B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4BF867A5" w14:textId="69C40303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dfulness </w:t>
            </w:r>
            <w:r w:rsidR="00294E6B">
              <w:rPr>
                <w:rFonts w:ascii="Times New Roman" w:hAnsi="Times New Roman" w:cs="Times New Roman"/>
                <w:sz w:val="16"/>
                <w:szCs w:val="16"/>
              </w:rPr>
              <w:t xml:space="preserve">practice </w:t>
            </w:r>
          </w:p>
        </w:tc>
        <w:tc>
          <w:tcPr>
            <w:tcW w:w="1071" w:type="dxa"/>
            <w:shd w:val="clear" w:color="auto" w:fill="E2EFD9" w:themeFill="accent6" w:themeFillTint="33"/>
          </w:tcPr>
          <w:p w14:paraId="13AD157D" w14:textId="0E702EE8" w:rsidR="00861080" w:rsidRPr="00E50847" w:rsidRDefault="00294E6B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242DBEE3" w14:textId="77777777" w:rsidTr="004E1693">
        <w:tc>
          <w:tcPr>
            <w:tcW w:w="1075" w:type="dxa"/>
            <w:shd w:val="clear" w:color="auto" w:fill="E2EFD9" w:themeFill="accent6" w:themeFillTint="33"/>
          </w:tcPr>
          <w:p w14:paraId="0D8404F3" w14:textId="7F544355" w:rsidR="00861080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ubo, 2019, U.S.</w:t>
            </w:r>
          </w:p>
        </w:tc>
        <w:tc>
          <w:tcPr>
            <w:tcW w:w="1549" w:type="dxa"/>
            <w:shd w:val="clear" w:color="auto" w:fill="E2EFD9" w:themeFill="accent6" w:themeFillTint="33"/>
          </w:tcPr>
          <w:p w14:paraId="1CBE9042" w14:textId="15425BA9" w:rsidR="00861080" w:rsidRPr="00E50847" w:rsidRDefault="0080193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ess the feasibility </w:t>
            </w:r>
            <w:r w:rsidR="00BC787E">
              <w:rPr>
                <w:rFonts w:ascii="Times New Roman" w:hAnsi="Times New Roman" w:cs="Times New Roman"/>
                <w:sz w:val="16"/>
                <w:szCs w:val="16"/>
              </w:rPr>
              <w:t>of conducti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ng</w:t>
            </w:r>
            <w:r w:rsidR="00BC787E">
              <w:rPr>
                <w:rFonts w:ascii="Times New Roman" w:hAnsi="Times New Roman" w:cs="Times New Roman"/>
                <w:sz w:val="16"/>
                <w:szCs w:val="16"/>
              </w:rPr>
              <w:t xml:space="preserve"> an RC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BC787E">
              <w:rPr>
                <w:rFonts w:ascii="Times New Roman" w:hAnsi="Times New Roman" w:cs="Times New Roman"/>
                <w:sz w:val="16"/>
                <w:szCs w:val="16"/>
              </w:rPr>
              <w:t xml:space="preserve">examine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liminary efficacy </w:t>
            </w:r>
            <w:r w:rsidR="00BC787E">
              <w:rPr>
                <w:rFonts w:ascii="Times New Roman" w:hAnsi="Times New Roman" w:cs="Times New Roman"/>
                <w:sz w:val="16"/>
                <w:szCs w:val="16"/>
              </w:rPr>
              <w:t>of a commercially availab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indfulness</w:t>
            </w:r>
            <w:r w:rsidR="00BC787E">
              <w:rPr>
                <w:rFonts w:ascii="Times New Roman" w:hAnsi="Times New Roman" w:cs="Times New Roman"/>
                <w:sz w:val="16"/>
                <w:szCs w:val="16"/>
              </w:rPr>
              <w:t>-bas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pp to reduce stress and improve quality of life (QoL)</w:t>
            </w:r>
          </w:p>
        </w:tc>
        <w:tc>
          <w:tcPr>
            <w:tcW w:w="1151" w:type="dxa"/>
            <w:shd w:val="clear" w:color="auto" w:fill="E2EFD9" w:themeFill="accent6" w:themeFillTint="33"/>
          </w:tcPr>
          <w:p w14:paraId="55B0ED5F" w14:textId="763B7F7A" w:rsidR="00861080" w:rsidRPr="00E50847" w:rsidRDefault="0080193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asibility and preliminary efficacy, RCT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744615D3" w14:textId="77777777" w:rsidR="0080193D" w:rsidRDefault="0080193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 Intervention (N=17), 57.1, 52.9%, Caregiver Control (N=14), 58.2, 64.3%</w:t>
            </w:r>
          </w:p>
          <w:p w14:paraId="7F8F3498" w14:textId="4534D8D5" w:rsidR="0080193D" w:rsidRPr="00E50847" w:rsidRDefault="0080193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Intervention (N=54), 59.3, 62.3%, Patient Control (N=43), 56.7, 76.7%</w:t>
            </w:r>
          </w:p>
        </w:tc>
        <w:tc>
          <w:tcPr>
            <w:tcW w:w="833" w:type="dxa"/>
            <w:shd w:val="clear" w:color="auto" w:fill="E2EFD9" w:themeFill="accent6" w:themeFillTint="33"/>
          </w:tcPr>
          <w:p w14:paraId="33E19851" w14:textId="1ED3A0B7" w:rsidR="00861080" w:rsidRPr="00E50847" w:rsidRDefault="0080193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space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709D20E2" w14:textId="4D70DA7B" w:rsidR="00861080" w:rsidRPr="00E50847" w:rsidRDefault="0080193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P</w:t>
            </w:r>
          </w:p>
        </w:tc>
        <w:tc>
          <w:tcPr>
            <w:tcW w:w="2250" w:type="dxa"/>
            <w:shd w:val="clear" w:color="auto" w:fill="E2EFD9" w:themeFill="accent6" w:themeFillTint="33"/>
          </w:tcPr>
          <w:p w14:paraId="2646843B" w14:textId="77777777" w:rsidR="00861080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4% of patients and 84% of caregivers completed the study. </w:t>
            </w:r>
            <w:r w:rsidR="00BC787E">
              <w:rPr>
                <w:rFonts w:ascii="Times New Roman" w:hAnsi="Times New Roman" w:cs="Times New Roman"/>
                <w:sz w:val="16"/>
                <w:szCs w:val="16"/>
              </w:rPr>
              <w:t xml:space="preserve">Among intervention participants, 65% practiced at least 50% of the days during the intervention period. </w:t>
            </w:r>
          </w:p>
          <w:p w14:paraId="5703668D" w14:textId="42811764" w:rsidR="00BC787E" w:rsidRPr="00E50847" w:rsidRDefault="00BC787E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oL improved among intervention patients compared to controls. No change among caregivers. Feasibility of conducting an RCT was demonstrated.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38821128" w14:textId="55C3515D" w:rsidR="00861080" w:rsidRPr="00E50847" w:rsidRDefault="00BC787E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70D8EE84" w14:textId="051B15D3" w:rsidR="00861080" w:rsidRPr="00E50847" w:rsidRDefault="00BC787E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dfulness practice</w:t>
            </w:r>
          </w:p>
        </w:tc>
        <w:tc>
          <w:tcPr>
            <w:tcW w:w="1071" w:type="dxa"/>
            <w:shd w:val="clear" w:color="auto" w:fill="E2EFD9" w:themeFill="accent6" w:themeFillTint="33"/>
          </w:tcPr>
          <w:p w14:paraId="4D4326A1" w14:textId="3927B5A7" w:rsidR="00861080" w:rsidRPr="00E50847" w:rsidRDefault="00BC787E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861080" w:rsidRPr="00E50847" w14:paraId="2EAC14F6" w14:textId="77777777" w:rsidTr="004E1693">
        <w:tc>
          <w:tcPr>
            <w:tcW w:w="1075" w:type="dxa"/>
            <w:shd w:val="clear" w:color="auto" w:fill="E2EFD9" w:themeFill="accent6" w:themeFillTint="33"/>
          </w:tcPr>
          <w:p w14:paraId="58EEB34F" w14:textId="5EA818CD" w:rsidR="00861080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commentRangeStart w:id="0"/>
            <w:r>
              <w:rPr>
                <w:rFonts w:ascii="Times New Roman" w:hAnsi="Times New Roman" w:cs="Times New Roman"/>
                <w:sz w:val="16"/>
                <w:szCs w:val="16"/>
              </w:rPr>
              <w:t>Kubo, 2020, U.S.</w:t>
            </w:r>
            <w:commentRangeEnd w:id="0"/>
            <w:r w:rsidR="00A5285B">
              <w:rPr>
                <w:rStyle w:val="CommentReference"/>
              </w:rPr>
              <w:commentReference w:id="0"/>
            </w:r>
          </w:p>
        </w:tc>
        <w:tc>
          <w:tcPr>
            <w:tcW w:w="1549" w:type="dxa"/>
            <w:shd w:val="clear" w:color="auto" w:fill="E2EFD9" w:themeFill="accent6" w:themeFillTint="33"/>
          </w:tcPr>
          <w:p w14:paraId="5861B7D6" w14:textId="6DAF65C6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 the feasibility of conducting a cluster RCT comparing mindfulness-based interventions (app, web-based, waitlist control group)</w:t>
            </w:r>
          </w:p>
        </w:tc>
        <w:tc>
          <w:tcPr>
            <w:tcW w:w="1151" w:type="dxa"/>
            <w:shd w:val="clear" w:color="auto" w:fill="E2EFD9" w:themeFill="accent6" w:themeFillTint="33"/>
          </w:tcPr>
          <w:p w14:paraId="37D67A4A" w14:textId="267B0BFC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asibility of conducting a cluster RCT</w:t>
            </w:r>
          </w:p>
        </w:tc>
        <w:tc>
          <w:tcPr>
            <w:tcW w:w="1170" w:type="dxa"/>
            <w:shd w:val="clear" w:color="auto" w:fill="E2EFD9" w:themeFill="accent6" w:themeFillTint="33"/>
          </w:tcPr>
          <w:p w14:paraId="172D660C" w14:textId="21C82368" w:rsidR="00861080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N=39), 66, 79%</w:t>
            </w:r>
          </w:p>
          <w:p w14:paraId="3A1E31CA" w14:textId="324924D3" w:rsidR="005771E4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 (N=103), 67, 70%</w:t>
            </w:r>
          </w:p>
        </w:tc>
        <w:tc>
          <w:tcPr>
            <w:tcW w:w="833" w:type="dxa"/>
            <w:shd w:val="clear" w:color="auto" w:fill="E2EFD9" w:themeFill="accent6" w:themeFillTint="33"/>
          </w:tcPr>
          <w:p w14:paraId="3368E21C" w14:textId="21A1A525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space</w:t>
            </w:r>
          </w:p>
        </w:tc>
        <w:tc>
          <w:tcPr>
            <w:tcW w:w="1350" w:type="dxa"/>
            <w:shd w:val="clear" w:color="auto" w:fill="E2EFD9" w:themeFill="accent6" w:themeFillTint="33"/>
          </w:tcPr>
          <w:p w14:paraId="59B709D6" w14:textId="3667046D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P</w:t>
            </w:r>
          </w:p>
        </w:tc>
        <w:tc>
          <w:tcPr>
            <w:tcW w:w="2250" w:type="dxa"/>
            <w:shd w:val="clear" w:color="auto" w:fill="E2EFD9" w:themeFill="accent6" w:themeFillTint="33"/>
          </w:tcPr>
          <w:p w14:paraId="5E014363" w14:textId="49F629E4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arly all chose the app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68% of patients and 47% of caregivers practiced mindfulness at least 50% of the days of the intervention.74% of participants were very or extremely satisfied with the program. Anxiety, QoL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mindfulness improved among patients when compared to controls. </w:t>
            </w:r>
          </w:p>
        </w:tc>
        <w:tc>
          <w:tcPr>
            <w:tcW w:w="1080" w:type="dxa"/>
            <w:shd w:val="clear" w:color="auto" w:fill="E2EFD9" w:themeFill="accent6" w:themeFillTint="33"/>
          </w:tcPr>
          <w:p w14:paraId="71831556" w14:textId="2F8F45CF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E2EFD9" w:themeFill="accent6" w:themeFillTint="33"/>
          </w:tcPr>
          <w:p w14:paraId="4CD6856B" w14:textId="39B4201C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dfulness practice</w:t>
            </w:r>
          </w:p>
        </w:tc>
        <w:tc>
          <w:tcPr>
            <w:tcW w:w="1071" w:type="dxa"/>
            <w:shd w:val="clear" w:color="auto" w:fill="E2EFD9" w:themeFill="accent6" w:themeFillTint="33"/>
          </w:tcPr>
          <w:p w14:paraId="5CC93967" w14:textId="692213D5" w:rsidR="00861080" w:rsidRPr="00E50847" w:rsidRDefault="005771E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2690D" w:rsidRPr="00E50847" w14:paraId="637D1F5D" w14:textId="77777777" w:rsidTr="004E1693">
        <w:tc>
          <w:tcPr>
            <w:tcW w:w="1075" w:type="dxa"/>
            <w:shd w:val="clear" w:color="auto" w:fill="auto"/>
          </w:tcPr>
          <w:p w14:paraId="2D7AF735" w14:textId="1CDBEB11" w:rsidR="0032690D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ayahar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9, U.S.</w:t>
            </w:r>
          </w:p>
        </w:tc>
        <w:tc>
          <w:tcPr>
            <w:tcW w:w="1549" w:type="dxa"/>
            <w:shd w:val="clear" w:color="auto" w:fill="auto"/>
          </w:tcPr>
          <w:p w14:paraId="616A6EF0" w14:textId="733310AA" w:rsidR="0032690D" w:rsidRPr="00E50847" w:rsidRDefault="008B282F" w:rsidP="008B28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 the feasibility of caregiver use of a pain reporting app, describe patient pain characteristics, and caregiver self-efficacy and barriers to app use</w:t>
            </w:r>
          </w:p>
        </w:tc>
        <w:tc>
          <w:tcPr>
            <w:tcW w:w="1151" w:type="dxa"/>
            <w:shd w:val="clear" w:color="auto" w:fill="auto"/>
          </w:tcPr>
          <w:p w14:paraId="4B2EE05A" w14:textId="0D7B89D4" w:rsidR="0032690D" w:rsidRPr="00E50847" w:rsidRDefault="008B282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asibility of use and descriptive study</w:t>
            </w:r>
          </w:p>
        </w:tc>
        <w:tc>
          <w:tcPr>
            <w:tcW w:w="1170" w:type="dxa"/>
            <w:shd w:val="clear" w:color="auto" w:fill="auto"/>
          </w:tcPr>
          <w:p w14:paraId="3E5D6F96" w14:textId="77777777" w:rsidR="0032690D" w:rsidRDefault="008B282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caregiver-patient dyads.</w:t>
            </w:r>
          </w:p>
          <w:p w14:paraId="6874910D" w14:textId="77777777" w:rsidR="008B282F" w:rsidRDefault="008B282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 (N=12), 53.7, 91.7%</w:t>
            </w:r>
          </w:p>
          <w:p w14:paraId="6061BD80" w14:textId="684ACDE5" w:rsidR="008B282F" w:rsidRPr="00E50847" w:rsidRDefault="008B282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(N=12), 67.8, 58.3%</w:t>
            </w:r>
          </w:p>
        </w:tc>
        <w:tc>
          <w:tcPr>
            <w:tcW w:w="833" w:type="dxa"/>
            <w:shd w:val="clear" w:color="auto" w:fill="auto"/>
          </w:tcPr>
          <w:p w14:paraId="20AFCB6B" w14:textId="0794C6AD" w:rsidR="0032690D" w:rsidRPr="00E50847" w:rsidRDefault="008B282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-Pain Reporter</w:t>
            </w:r>
          </w:p>
        </w:tc>
        <w:tc>
          <w:tcPr>
            <w:tcW w:w="1350" w:type="dxa"/>
            <w:shd w:val="clear" w:color="auto" w:fill="auto"/>
          </w:tcPr>
          <w:p w14:paraId="131B7B46" w14:textId="721613F5" w:rsidR="0032690D" w:rsidRPr="00E50847" w:rsidRDefault="008B282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P</w:t>
            </w:r>
          </w:p>
        </w:tc>
        <w:tc>
          <w:tcPr>
            <w:tcW w:w="2250" w:type="dxa"/>
            <w:shd w:val="clear" w:color="auto" w:fill="auto"/>
          </w:tcPr>
          <w:p w14:paraId="2054F723" w14:textId="0F311566" w:rsidR="0032690D" w:rsidRPr="00E50847" w:rsidRDefault="003665E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’ reports on patient pain were reviewed weekly. Over 9 days of use, caregivers reported pain on average 5.89 days. Satisfaction score was 2 on a 0 to 3-point Likert scale. Participants found the app easy to use</w:t>
            </w:r>
            <w:r w:rsidR="00A1517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080" w:type="dxa"/>
            <w:shd w:val="clear" w:color="auto" w:fill="auto"/>
          </w:tcPr>
          <w:p w14:paraId="7699B0DC" w14:textId="570E8C45" w:rsidR="0032690D" w:rsidRPr="00E50847" w:rsidRDefault="00A1517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0122DC24" w14:textId="3457AF96" w:rsidR="0032690D" w:rsidRPr="00E50847" w:rsidRDefault="00A1517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lp caregivers manage hospice patient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pain</w:t>
            </w:r>
          </w:p>
        </w:tc>
        <w:tc>
          <w:tcPr>
            <w:tcW w:w="1071" w:type="dxa"/>
            <w:shd w:val="clear" w:color="auto" w:fill="auto"/>
          </w:tcPr>
          <w:p w14:paraId="3163FA11" w14:textId="2B9A77FD" w:rsidR="0032690D" w:rsidRPr="00E50847" w:rsidRDefault="00A1517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2690D" w:rsidRPr="00E50847" w14:paraId="08CBD2C8" w14:textId="77777777" w:rsidTr="004E1693">
        <w:tc>
          <w:tcPr>
            <w:tcW w:w="1075" w:type="dxa"/>
            <w:shd w:val="clear" w:color="auto" w:fill="auto"/>
          </w:tcPr>
          <w:p w14:paraId="5ECF4247" w14:textId="24F15310" w:rsidR="0032690D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ero, 2020, Spain</w:t>
            </w:r>
          </w:p>
        </w:tc>
        <w:tc>
          <w:tcPr>
            <w:tcW w:w="1549" w:type="dxa"/>
            <w:shd w:val="clear" w:color="auto" w:fill="auto"/>
          </w:tcPr>
          <w:p w14:paraId="502E89EA" w14:textId="06AD7597" w:rsidR="0032690D" w:rsidRPr="00E50847" w:rsidRDefault="00A1517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valuate </w:t>
            </w:r>
            <w:r w:rsidR="00303EED">
              <w:rPr>
                <w:rFonts w:ascii="Times New Roman" w:hAnsi="Times New Roman" w:cs="Times New Roman"/>
                <w:sz w:val="16"/>
                <w:szCs w:val="16"/>
              </w:rPr>
              <w:t xml:space="preserve">feasibility and preliminary efficac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 a depression prevention app </w:t>
            </w:r>
            <w:r w:rsidR="00303EED">
              <w:rPr>
                <w:rFonts w:ascii="Times New Roman" w:hAnsi="Times New Roman" w:cs="Times New Roman"/>
                <w:sz w:val="16"/>
                <w:szCs w:val="16"/>
              </w:rPr>
              <w:t>for caregive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51" w:type="dxa"/>
            <w:shd w:val="clear" w:color="auto" w:fill="auto"/>
          </w:tcPr>
          <w:p w14:paraId="246DB3F8" w14:textId="7B90FD44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 arm, pre-post-test</w:t>
            </w:r>
          </w:p>
        </w:tc>
        <w:tc>
          <w:tcPr>
            <w:tcW w:w="1170" w:type="dxa"/>
            <w:shd w:val="clear" w:color="auto" w:fill="auto"/>
          </w:tcPr>
          <w:p w14:paraId="1F9E0265" w14:textId="5DAD67A6" w:rsidR="0032690D" w:rsidRPr="00E50847" w:rsidRDefault="00A15174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N=31), 54, 93.5%</w:t>
            </w:r>
          </w:p>
        </w:tc>
        <w:tc>
          <w:tcPr>
            <w:tcW w:w="833" w:type="dxa"/>
            <w:shd w:val="clear" w:color="auto" w:fill="auto"/>
          </w:tcPr>
          <w:p w14:paraId="0BCE933E" w14:textId="7BFCD893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ppy</w:t>
            </w:r>
          </w:p>
        </w:tc>
        <w:tc>
          <w:tcPr>
            <w:tcW w:w="1350" w:type="dxa"/>
            <w:shd w:val="clear" w:color="auto" w:fill="auto"/>
          </w:tcPr>
          <w:p w14:paraId="0EF36DFE" w14:textId="2E0D7CE9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2BCF7327" w14:textId="6570D70F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5% intervention adherence and all attending weekly conference call sessions. App use not reported. Participants reported overall satisfaction with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rvention. Incidence of depression,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depress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risk of depression were decreased.</w:t>
            </w:r>
          </w:p>
        </w:tc>
        <w:tc>
          <w:tcPr>
            <w:tcW w:w="1080" w:type="dxa"/>
            <w:shd w:val="clear" w:color="auto" w:fill="auto"/>
          </w:tcPr>
          <w:p w14:paraId="50817CC1" w14:textId="5D4ECE0E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129BCCEF" w14:textId="438709E8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y decrease risk of depression and depressive symptoms</w:t>
            </w:r>
          </w:p>
        </w:tc>
        <w:tc>
          <w:tcPr>
            <w:tcW w:w="1071" w:type="dxa"/>
            <w:shd w:val="clear" w:color="auto" w:fill="auto"/>
          </w:tcPr>
          <w:p w14:paraId="7E11B7F9" w14:textId="7AB94B37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2690D" w:rsidRPr="00E50847" w14:paraId="1168D469" w14:textId="77777777" w:rsidTr="004E1693">
        <w:tc>
          <w:tcPr>
            <w:tcW w:w="1075" w:type="dxa"/>
            <w:shd w:val="clear" w:color="auto" w:fill="auto"/>
          </w:tcPr>
          <w:p w14:paraId="13F3C901" w14:textId="1B0AC4CB" w:rsidR="0032690D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Quinn, 2019, U.S.</w:t>
            </w:r>
          </w:p>
        </w:tc>
        <w:tc>
          <w:tcPr>
            <w:tcW w:w="1549" w:type="dxa"/>
            <w:shd w:val="clear" w:color="auto" w:fill="auto"/>
          </w:tcPr>
          <w:p w14:paraId="0A72DB79" w14:textId="40F0502E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termine the usability of a commercially available app and network platform by older adults and their caregivers</w:t>
            </w:r>
          </w:p>
        </w:tc>
        <w:tc>
          <w:tcPr>
            <w:tcW w:w="1151" w:type="dxa"/>
            <w:shd w:val="clear" w:color="auto" w:fill="auto"/>
          </w:tcPr>
          <w:p w14:paraId="735A5598" w14:textId="431CF72F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bservational usability study</w:t>
            </w:r>
          </w:p>
        </w:tc>
        <w:tc>
          <w:tcPr>
            <w:tcW w:w="1170" w:type="dxa"/>
            <w:shd w:val="clear" w:color="auto" w:fill="auto"/>
          </w:tcPr>
          <w:p w14:paraId="4798FD9A" w14:textId="654093C1" w:rsidR="0032690D" w:rsidRDefault="000E1099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caregiver-patient dyads, Caregivers, 54.8, 92%</w:t>
            </w:r>
          </w:p>
          <w:p w14:paraId="6B92A19A" w14:textId="2878DE13" w:rsidR="000E1099" w:rsidRPr="00E50847" w:rsidRDefault="000E1099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, 77.8, 67%</w:t>
            </w:r>
          </w:p>
        </w:tc>
        <w:tc>
          <w:tcPr>
            <w:tcW w:w="833" w:type="dxa"/>
            <w:shd w:val="clear" w:color="auto" w:fill="auto"/>
          </w:tcPr>
          <w:p w14:paraId="734E74AC" w14:textId="374F2953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Med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3DEE1B3" w14:textId="17297ED5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, P</w:t>
            </w:r>
          </w:p>
        </w:tc>
        <w:tc>
          <w:tcPr>
            <w:tcW w:w="2250" w:type="dxa"/>
            <w:shd w:val="clear" w:color="auto" w:fill="auto"/>
          </w:tcPr>
          <w:p w14:paraId="38854334" w14:textId="3C595B97" w:rsidR="0032690D" w:rsidRPr="00E50847" w:rsidRDefault="00303EE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bility and engagement among participants w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verage. Older adults </w:t>
            </w:r>
            <w:r w:rsidR="000E1099">
              <w:rPr>
                <w:rFonts w:ascii="Times New Roman" w:hAnsi="Times New Roman" w:cs="Times New Roman"/>
                <w:sz w:val="16"/>
                <w:szCs w:val="16"/>
              </w:rPr>
              <w:t>considered app features well integrated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E1099">
              <w:rPr>
                <w:rFonts w:ascii="Times New Roman" w:hAnsi="Times New Roman" w:cs="Times New Roman"/>
                <w:sz w:val="16"/>
                <w:szCs w:val="16"/>
              </w:rPr>
              <w:t xml:space="preserve"> while caregivers did not. Caregivers felt they needed to learn more before using the app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E1099">
              <w:rPr>
                <w:rFonts w:ascii="Times New Roman" w:hAnsi="Times New Roman" w:cs="Times New Roman"/>
                <w:sz w:val="16"/>
                <w:szCs w:val="16"/>
              </w:rPr>
              <w:t xml:space="preserve"> whereas older adults did not </w:t>
            </w:r>
          </w:p>
        </w:tc>
        <w:tc>
          <w:tcPr>
            <w:tcW w:w="1080" w:type="dxa"/>
            <w:shd w:val="clear" w:color="auto" w:fill="auto"/>
          </w:tcPr>
          <w:p w14:paraId="6B6FFE0D" w14:textId="71258C8D" w:rsidR="0032690D" w:rsidRPr="00E50847" w:rsidRDefault="000E1099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42722299" w14:textId="2E706C30" w:rsidR="0032690D" w:rsidRPr="00E50847" w:rsidRDefault="004D787F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 supports information sharing and communication with family members</w:t>
            </w:r>
          </w:p>
        </w:tc>
        <w:tc>
          <w:tcPr>
            <w:tcW w:w="1071" w:type="dxa"/>
            <w:shd w:val="clear" w:color="auto" w:fill="auto"/>
          </w:tcPr>
          <w:p w14:paraId="2FA61463" w14:textId="0FB3D0C5" w:rsidR="0032690D" w:rsidRPr="00E50847" w:rsidRDefault="000E1099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2690D" w:rsidRPr="00E50847" w14:paraId="5B545D0A" w14:textId="77777777" w:rsidTr="004E1693">
        <w:tc>
          <w:tcPr>
            <w:tcW w:w="1075" w:type="dxa"/>
            <w:shd w:val="clear" w:color="auto" w:fill="auto"/>
          </w:tcPr>
          <w:p w14:paraId="0DAC474A" w14:textId="290230D1" w:rsidR="0032690D" w:rsidRDefault="0032690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Quintana, 2019, </w:t>
            </w:r>
            <w:r w:rsidR="00D50051">
              <w:rPr>
                <w:rFonts w:ascii="Times New Roman" w:hAnsi="Times New Roman" w:cs="Times New Roman"/>
                <w:sz w:val="16"/>
                <w:szCs w:val="16"/>
              </w:rPr>
              <w:t>U.S.</w:t>
            </w:r>
          </w:p>
        </w:tc>
        <w:tc>
          <w:tcPr>
            <w:tcW w:w="1549" w:type="dxa"/>
            <w:shd w:val="clear" w:color="auto" w:fill="auto"/>
          </w:tcPr>
          <w:p w14:paraId="25379523" w14:textId="41DA3CAE" w:rsidR="0032690D" w:rsidRPr="00E50847" w:rsidRDefault="000E1099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 the usability of a mHealth app</w:t>
            </w:r>
            <w:r w:rsidR="00532B31">
              <w:rPr>
                <w:rFonts w:ascii="Times New Roman" w:hAnsi="Times New Roman" w:cs="Times New Roman"/>
                <w:sz w:val="16"/>
                <w:szCs w:val="16"/>
              </w:rPr>
              <w:t xml:space="preserve">/platform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 manage medications</w:t>
            </w:r>
          </w:p>
        </w:tc>
        <w:tc>
          <w:tcPr>
            <w:tcW w:w="1151" w:type="dxa"/>
            <w:shd w:val="clear" w:color="auto" w:fill="auto"/>
          </w:tcPr>
          <w:p w14:paraId="60611C7B" w14:textId="79AF4CA5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nk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oud usability testing, surveys</w:t>
            </w:r>
          </w:p>
        </w:tc>
        <w:tc>
          <w:tcPr>
            <w:tcW w:w="1170" w:type="dxa"/>
            <w:shd w:val="clear" w:color="auto" w:fill="auto"/>
          </w:tcPr>
          <w:p w14:paraId="088E8071" w14:textId="02318F0B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N=7), 50, 71%</w:t>
            </w:r>
          </w:p>
        </w:tc>
        <w:tc>
          <w:tcPr>
            <w:tcW w:w="833" w:type="dxa"/>
            <w:shd w:val="clear" w:color="auto" w:fill="auto"/>
          </w:tcPr>
          <w:p w14:paraId="5DE215CA" w14:textId="3A0A7CB2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foSAG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56ABCB3" w14:textId="5F16E176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2AD60275" w14:textId="5B05414F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matic analysis revealed confusion among caregivers when entering dose and strength into the app. Entering medication information felt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dundant.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nfusion over side effects and drug-</w:t>
            </w:r>
            <w:r w:rsidR="007967BD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teractions occurred. Drug naming conventions (generic versus brand) proved challenging for participants. Other challenges were reported</w:t>
            </w:r>
          </w:p>
        </w:tc>
        <w:tc>
          <w:tcPr>
            <w:tcW w:w="1080" w:type="dxa"/>
            <w:shd w:val="clear" w:color="auto" w:fill="auto"/>
          </w:tcPr>
          <w:p w14:paraId="6F291DC4" w14:textId="77BDBF16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ential to enhance communication and medication management was not realized</w:t>
            </w:r>
          </w:p>
        </w:tc>
        <w:tc>
          <w:tcPr>
            <w:tcW w:w="990" w:type="dxa"/>
            <w:shd w:val="clear" w:color="auto" w:fill="auto"/>
          </w:tcPr>
          <w:p w14:paraId="1767CB30" w14:textId="1DA2DAD6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re medication management between patient and family members</w:t>
            </w:r>
          </w:p>
        </w:tc>
        <w:tc>
          <w:tcPr>
            <w:tcW w:w="1071" w:type="dxa"/>
            <w:shd w:val="clear" w:color="auto" w:fill="auto"/>
          </w:tcPr>
          <w:p w14:paraId="03EAA1F8" w14:textId="49BE5EF7" w:rsidR="0032690D" w:rsidRPr="00E50847" w:rsidRDefault="00532B3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2690D" w:rsidRPr="00E50847" w14:paraId="01EBBCBE" w14:textId="77777777" w:rsidTr="004E1693">
        <w:tc>
          <w:tcPr>
            <w:tcW w:w="1075" w:type="dxa"/>
            <w:shd w:val="clear" w:color="auto" w:fill="auto"/>
          </w:tcPr>
          <w:p w14:paraId="336CF431" w14:textId="1ECCF518" w:rsidR="0032690D" w:rsidRDefault="00D5005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ik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9, U.S.</w:t>
            </w:r>
          </w:p>
        </w:tc>
        <w:tc>
          <w:tcPr>
            <w:tcW w:w="1549" w:type="dxa"/>
            <w:shd w:val="clear" w:color="auto" w:fill="auto"/>
          </w:tcPr>
          <w:p w14:paraId="75E0D051" w14:textId="466EB321" w:rsidR="0032690D" w:rsidRPr="00E50847" w:rsidRDefault="007967B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vestigate the feasibility and limited efficacy of an app delivering mentalizing imagery therapy</w:t>
            </w:r>
          </w:p>
        </w:tc>
        <w:tc>
          <w:tcPr>
            <w:tcW w:w="1151" w:type="dxa"/>
            <w:shd w:val="clear" w:color="auto" w:fill="auto"/>
          </w:tcPr>
          <w:p w14:paraId="4CA4AF6F" w14:textId="6374E5EE" w:rsidR="0032690D" w:rsidRPr="00E50847" w:rsidRDefault="007967B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asibility testing and changes in depression symptoms, mood, and caregiving experience</w:t>
            </w:r>
          </w:p>
        </w:tc>
        <w:tc>
          <w:tcPr>
            <w:tcW w:w="1170" w:type="dxa"/>
            <w:shd w:val="clear" w:color="auto" w:fill="auto"/>
          </w:tcPr>
          <w:p w14:paraId="64EB007A" w14:textId="768A575E" w:rsidR="0032690D" w:rsidRPr="00E50847" w:rsidRDefault="008E1655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(N=17), 66.52, 71%</w:t>
            </w:r>
          </w:p>
        </w:tc>
        <w:tc>
          <w:tcPr>
            <w:tcW w:w="833" w:type="dxa"/>
            <w:shd w:val="clear" w:color="auto" w:fill="auto"/>
          </w:tcPr>
          <w:p w14:paraId="267E2948" w14:textId="1722BA9D" w:rsidR="0032690D" w:rsidRPr="00E50847" w:rsidRDefault="008E1655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51026448" w14:textId="2A5DE384" w:rsidR="0032690D" w:rsidRPr="00E50847" w:rsidRDefault="008E1655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63CDEFAD" w14:textId="4848524C" w:rsidR="0032690D" w:rsidRPr="00E50847" w:rsidRDefault="008E1655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age – </w:t>
            </w:r>
            <w:r w:rsidR="00EE2A38">
              <w:rPr>
                <w:rFonts w:ascii="Times New Roman" w:hAnsi="Times New Roman" w:cs="Times New Roman"/>
                <w:sz w:val="16"/>
                <w:szCs w:val="16"/>
              </w:rPr>
              <w:t xml:space="preserve">Usage patterns varied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w (N=6), moderate (N=6) &amp; high (N=5). The app demonstrated technical feasibility, usage, mode improvement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relation</w:t>
            </w:r>
            <w:r w:rsidR="00EE2A38">
              <w:rPr>
                <w:rFonts w:ascii="Times New Roman" w:hAnsi="Times New Roman" w:cs="Times New Roman"/>
                <w:sz w:val="16"/>
                <w:szCs w:val="16"/>
              </w:rPr>
              <w:t>ship understa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E2A38">
              <w:rPr>
                <w:rFonts w:ascii="Times New Roman" w:hAnsi="Times New Roman" w:cs="Times New Roman"/>
                <w:sz w:val="16"/>
                <w:szCs w:val="16"/>
              </w:rPr>
              <w:t xml:space="preserve"> Most participants found guided imagery and mindfulness exercises helpful. Depression scores improved with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EE2A38">
              <w:rPr>
                <w:rFonts w:ascii="Times New Roman" w:hAnsi="Times New Roman" w:cs="Times New Roman"/>
                <w:sz w:val="16"/>
                <w:szCs w:val="16"/>
              </w:rPr>
              <w:t>large effect size for participants in the moderate and high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E2A38">
              <w:rPr>
                <w:rFonts w:ascii="Times New Roman" w:hAnsi="Times New Roman" w:cs="Times New Roman"/>
                <w:sz w:val="16"/>
                <w:szCs w:val="16"/>
              </w:rPr>
              <w:t>use categor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r w:rsidR="00EE2A38">
              <w:rPr>
                <w:rFonts w:ascii="Times New Roman" w:hAnsi="Times New Roman" w:cs="Times New Roman"/>
                <w:sz w:val="16"/>
                <w:szCs w:val="16"/>
              </w:rPr>
              <w:t>. Mood improvement was also noted. Other caregiver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E2A38">
              <w:rPr>
                <w:rFonts w:ascii="Times New Roman" w:hAnsi="Times New Roman" w:cs="Times New Roman"/>
                <w:sz w:val="16"/>
                <w:szCs w:val="16"/>
              </w:rPr>
              <w:t>perceived benefits were noted.</w:t>
            </w:r>
          </w:p>
        </w:tc>
        <w:tc>
          <w:tcPr>
            <w:tcW w:w="1080" w:type="dxa"/>
            <w:shd w:val="clear" w:color="auto" w:fill="auto"/>
          </w:tcPr>
          <w:p w14:paraId="6E70B1A9" w14:textId="606EF395" w:rsidR="0032690D" w:rsidRPr="00E50847" w:rsidRDefault="00EE2A38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745C9D39" w14:textId="59AD6ED9" w:rsidR="0032690D" w:rsidRPr="00E50847" w:rsidRDefault="00EE2A38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talizing Imagery Therapy to improve caregiver mental health</w:t>
            </w:r>
          </w:p>
        </w:tc>
        <w:tc>
          <w:tcPr>
            <w:tcW w:w="1071" w:type="dxa"/>
            <w:shd w:val="clear" w:color="auto" w:fill="auto"/>
          </w:tcPr>
          <w:p w14:paraId="2008853A" w14:textId="7C068002" w:rsidR="0032690D" w:rsidRPr="00E50847" w:rsidRDefault="00EE2A38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50051" w:rsidRPr="00E50847" w14:paraId="10139F27" w14:textId="77777777" w:rsidTr="004E1693">
        <w:tc>
          <w:tcPr>
            <w:tcW w:w="1075" w:type="dxa"/>
            <w:shd w:val="clear" w:color="auto" w:fill="auto"/>
          </w:tcPr>
          <w:p w14:paraId="75543766" w14:textId="7EF942A9" w:rsidR="00D50051" w:rsidRDefault="00D5005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ittenberg, 2019, U.S. </w:t>
            </w:r>
          </w:p>
        </w:tc>
        <w:tc>
          <w:tcPr>
            <w:tcW w:w="1549" w:type="dxa"/>
            <w:shd w:val="clear" w:color="auto" w:fill="auto"/>
          </w:tcPr>
          <w:p w14:paraId="3ADE3426" w14:textId="7E19F788" w:rsidR="00D50051" w:rsidRPr="00E50847" w:rsidRDefault="003C155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 illustrate a mHealth app designed to support communication for informal cancer caregivers.</w:t>
            </w:r>
          </w:p>
        </w:tc>
        <w:tc>
          <w:tcPr>
            <w:tcW w:w="1151" w:type="dxa"/>
            <w:shd w:val="clear" w:color="auto" w:fill="auto"/>
          </w:tcPr>
          <w:p w14:paraId="79836573" w14:textId="2D2777CC" w:rsidR="00D50051" w:rsidRPr="00E50847" w:rsidRDefault="003C1551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ptability testing of app prototype</w:t>
            </w:r>
          </w:p>
        </w:tc>
        <w:tc>
          <w:tcPr>
            <w:tcW w:w="1170" w:type="dxa"/>
            <w:shd w:val="clear" w:color="auto" w:fill="auto"/>
          </w:tcPr>
          <w:p w14:paraId="40D7F034" w14:textId="29E09BBA" w:rsidR="00D50051" w:rsidRPr="00E50847" w:rsidRDefault="007967B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bility – Caregivers (N=5); Acceptability – Caregivers (N=6); Quality and impact on healthcare providers (N=26)</w:t>
            </w:r>
          </w:p>
        </w:tc>
        <w:tc>
          <w:tcPr>
            <w:tcW w:w="833" w:type="dxa"/>
            <w:shd w:val="clear" w:color="auto" w:fill="auto"/>
          </w:tcPr>
          <w:p w14:paraId="3726C572" w14:textId="5CA23BC4" w:rsidR="00D50051" w:rsidRPr="00E50847" w:rsidRDefault="007967B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50" w:type="dxa"/>
            <w:shd w:val="clear" w:color="auto" w:fill="auto"/>
          </w:tcPr>
          <w:p w14:paraId="657175FC" w14:textId="56DBA558" w:rsidR="00D50051" w:rsidRPr="00E50847" w:rsidRDefault="007967B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2250" w:type="dxa"/>
            <w:shd w:val="clear" w:color="auto" w:fill="auto"/>
          </w:tcPr>
          <w:p w14:paraId="410459F0" w14:textId="5E2485C5" w:rsidR="00D50051" w:rsidRDefault="007967B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egivers – easy to use and navigate, positive feedback on acceptability. Caregiver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 w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re likely to use app if recommended by provider. </w:t>
            </w:r>
          </w:p>
          <w:p w14:paraId="3A2CB26E" w14:textId="77777777" w:rsidR="003665EA" w:rsidRDefault="003665EA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C84101" w14:textId="58372135" w:rsidR="007967BD" w:rsidRPr="00E50847" w:rsidRDefault="007967BD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care providers – helpful in increasing caregivers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knowledge,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wareness of caregiver needs, improv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ing communication and encourag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aregivers to seek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elp and motivation to address caregiver concerns. Good functionality, performance, esthetics, and design. Lower ratings for repeat use, customization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interactivity. </w:t>
            </w:r>
          </w:p>
        </w:tc>
        <w:tc>
          <w:tcPr>
            <w:tcW w:w="1080" w:type="dxa"/>
            <w:shd w:val="clear" w:color="auto" w:fill="auto"/>
          </w:tcPr>
          <w:p w14:paraId="397291E4" w14:textId="1D701CAA" w:rsidR="00D50051" w:rsidRPr="00E50847" w:rsidRDefault="00EE2A38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</w:t>
            </w:r>
          </w:p>
        </w:tc>
        <w:tc>
          <w:tcPr>
            <w:tcW w:w="990" w:type="dxa"/>
            <w:shd w:val="clear" w:color="auto" w:fill="auto"/>
          </w:tcPr>
          <w:p w14:paraId="7B539916" w14:textId="1D6EB201" w:rsidR="00D50051" w:rsidRPr="00E50847" w:rsidRDefault="00EE2A38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mproved knowledge </w:t>
            </w:r>
            <w:r w:rsidR="003665EA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munication</w:t>
            </w:r>
          </w:p>
        </w:tc>
        <w:tc>
          <w:tcPr>
            <w:tcW w:w="1071" w:type="dxa"/>
            <w:shd w:val="clear" w:color="auto" w:fill="auto"/>
          </w:tcPr>
          <w:p w14:paraId="5124E936" w14:textId="135DF570" w:rsidR="00D50051" w:rsidRPr="00E50847" w:rsidRDefault="00EE2A38" w:rsidP="008610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4A256D00" w14:textId="3E738C0F" w:rsidR="00651D66" w:rsidRPr="008534A3" w:rsidRDefault="008534A3">
      <w:pPr>
        <w:rPr>
          <w:rFonts w:ascii="Times New Roman" w:hAnsi="Times New Roman" w:cs="Times New Roman"/>
          <w:sz w:val="16"/>
          <w:szCs w:val="16"/>
        </w:rPr>
      </w:pPr>
      <w:r w:rsidRPr="008534A3">
        <w:rPr>
          <w:rFonts w:ascii="Times New Roman" w:hAnsi="Times New Roman" w:cs="Times New Roman"/>
          <w:sz w:val="16"/>
          <w:szCs w:val="16"/>
        </w:rPr>
        <w:t>*</w:t>
      </w:r>
      <w:r w:rsidR="004E1693">
        <w:rPr>
          <w:rFonts w:ascii="Times New Roman" w:hAnsi="Times New Roman" w:cs="Times New Roman"/>
          <w:sz w:val="16"/>
          <w:szCs w:val="16"/>
        </w:rPr>
        <w:t>Like colors denote multiple articles related to a single app</w:t>
      </w:r>
      <w:r w:rsidR="002C5491">
        <w:rPr>
          <w:rFonts w:ascii="Times New Roman" w:hAnsi="Times New Roman" w:cs="Times New Roman"/>
          <w:sz w:val="16"/>
          <w:szCs w:val="16"/>
        </w:rPr>
        <w:t xml:space="preserve"> – white denotes individual article of one app.</w:t>
      </w:r>
    </w:p>
    <w:sectPr w:rsidR="00651D66" w:rsidRPr="008534A3" w:rsidSect="00F152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Norton, Jenna (NIH/NIDDK) [E]" w:date="2024-04-24T08:46:00Z" w:initials="NJ([">
    <w:p w14:paraId="438D7062" w14:textId="77777777" w:rsidR="00A5285B" w:rsidRDefault="00A5285B" w:rsidP="00A5285B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dd reference:</w:t>
      </w:r>
    </w:p>
    <w:p w14:paraId="241D3120" w14:textId="77777777" w:rsidR="00A5285B" w:rsidRDefault="00A5285B" w:rsidP="00A5285B"/>
    <w:p w14:paraId="40EB1002" w14:textId="77777777" w:rsidR="00A5285B" w:rsidRDefault="00A5285B" w:rsidP="00A5285B">
      <w:r>
        <w:rPr>
          <w:color w:val="000000"/>
          <w:sz w:val="20"/>
          <w:szCs w:val="20"/>
        </w:rPr>
        <w:t>Kubo A, Kurtovich E, McGinnis MA, et al. Pilot pragmatic randomized trial of mHealth mindfulness-based intervention for advanced cancer patients and their informal caregivers. Psycho-Oncology. 2024;e5557. https://doi.org/10.1002/pon.5557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0EB100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9D34564" w16cex:dateUtc="2024-04-24T1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EB1002" w16cid:durableId="29D345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rton, Jenna (NIH/NIDDK) [E]">
    <w15:presenceInfo w15:providerId="AD" w15:userId="S::nortonjm@nih.gov::39588baf-b5f3-494b-a01a-be58ba31e5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SwMLCwNDKztDQxtzBR0lEKTi0uzszPAykwrQUAym6QUywAAAA="/>
  </w:docVars>
  <w:rsids>
    <w:rsidRoot w:val="00651D66"/>
    <w:rsid w:val="00035F00"/>
    <w:rsid w:val="00054CBC"/>
    <w:rsid w:val="000764BA"/>
    <w:rsid w:val="000E1099"/>
    <w:rsid w:val="00165BC8"/>
    <w:rsid w:val="00250716"/>
    <w:rsid w:val="002710DF"/>
    <w:rsid w:val="002732D6"/>
    <w:rsid w:val="00294E6B"/>
    <w:rsid w:val="002B3D76"/>
    <w:rsid w:val="002C246D"/>
    <w:rsid w:val="002C5491"/>
    <w:rsid w:val="00303EED"/>
    <w:rsid w:val="00304B30"/>
    <w:rsid w:val="0032690D"/>
    <w:rsid w:val="003427CC"/>
    <w:rsid w:val="00364680"/>
    <w:rsid w:val="003665EA"/>
    <w:rsid w:val="003A5B01"/>
    <w:rsid w:val="003C1551"/>
    <w:rsid w:val="003D4533"/>
    <w:rsid w:val="004248CA"/>
    <w:rsid w:val="004D787F"/>
    <w:rsid w:val="004E0CEF"/>
    <w:rsid w:val="004E1693"/>
    <w:rsid w:val="00532B31"/>
    <w:rsid w:val="00556B93"/>
    <w:rsid w:val="005771E4"/>
    <w:rsid w:val="00594C8D"/>
    <w:rsid w:val="00635E66"/>
    <w:rsid w:val="00651D66"/>
    <w:rsid w:val="006854C8"/>
    <w:rsid w:val="00695202"/>
    <w:rsid w:val="006B04CF"/>
    <w:rsid w:val="006F0899"/>
    <w:rsid w:val="00726E78"/>
    <w:rsid w:val="00780992"/>
    <w:rsid w:val="007967BD"/>
    <w:rsid w:val="007A3A1D"/>
    <w:rsid w:val="007D1E60"/>
    <w:rsid w:val="0080193D"/>
    <w:rsid w:val="0083170C"/>
    <w:rsid w:val="008534A3"/>
    <w:rsid w:val="00861080"/>
    <w:rsid w:val="008B282F"/>
    <w:rsid w:val="008E1655"/>
    <w:rsid w:val="00932341"/>
    <w:rsid w:val="00932751"/>
    <w:rsid w:val="00995801"/>
    <w:rsid w:val="00A15174"/>
    <w:rsid w:val="00A5285B"/>
    <w:rsid w:val="00A73113"/>
    <w:rsid w:val="00AA3F59"/>
    <w:rsid w:val="00AB3CCE"/>
    <w:rsid w:val="00AD4477"/>
    <w:rsid w:val="00B91EF5"/>
    <w:rsid w:val="00BC787E"/>
    <w:rsid w:val="00C111E4"/>
    <w:rsid w:val="00C77309"/>
    <w:rsid w:val="00C81EA4"/>
    <w:rsid w:val="00D50051"/>
    <w:rsid w:val="00DB71C4"/>
    <w:rsid w:val="00DE576E"/>
    <w:rsid w:val="00E50847"/>
    <w:rsid w:val="00EA1D50"/>
    <w:rsid w:val="00EC781D"/>
    <w:rsid w:val="00EE2A38"/>
    <w:rsid w:val="00EF5E5F"/>
    <w:rsid w:val="00F119B6"/>
    <w:rsid w:val="00F1527B"/>
    <w:rsid w:val="00F2648C"/>
    <w:rsid w:val="00F5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3345FC"/>
  <w15:docId w15:val="{7FAA4C63-CDD1-4685-B424-AF8DDFAC0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8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8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11E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5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E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95</Words>
  <Characters>1080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, Margie</dc:creator>
  <cp:keywords/>
  <dc:description/>
  <cp:lastModifiedBy>Ian Usher</cp:lastModifiedBy>
  <cp:revision>2</cp:revision>
  <dcterms:created xsi:type="dcterms:W3CDTF">2024-04-30T19:40:00Z</dcterms:created>
  <dcterms:modified xsi:type="dcterms:W3CDTF">2024-04-3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9acce61b26420066565bd206a548286711192f02c601a874c5409c317e9785</vt:lpwstr>
  </property>
</Properties>
</file>